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B3E5E" w14:textId="77777777" w:rsidR="0056652E" w:rsidRPr="00D254C1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abl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Pr="00D254C1">
        <w:rPr>
          <w:rFonts w:ascii="Times New Roman" w:hAnsi="Times New Roman" w:cs="Times New Roman"/>
        </w:rPr>
        <w:t>Calculation methods of 15 indicator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3"/>
        <w:gridCol w:w="771"/>
        <w:gridCol w:w="5772"/>
      </w:tblGrid>
      <w:tr w:rsidR="0056652E" w:rsidRPr="00BC00A0" w14:paraId="4B3E1C6B" w14:textId="77777777" w:rsidTr="00617F23">
        <w:trPr>
          <w:trHeight w:val="285"/>
        </w:trPr>
        <w:tc>
          <w:tcPr>
            <w:tcW w:w="1763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E4625C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ndicators</w:t>
            </w:r>
          </w:p>
        </w:tc>
        <w:tc>
          <w:tcPr>
            <w:tcW w:w="771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E1E77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5772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39A2A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alculation method</w:t>
            </w:r>
          </w:p>
        </w:tc>
      </w:tr>
      <w:tr w:rsidR="0056652E" w:rsidRPr="00BC00A0" w14:paraId="278BF44F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293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N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82B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757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212121"/>
                <w:kern w:val="0"/>
                <w:sz w:val="22"/>
              </w:rPr>
              <w:t>serum levels of albumin (g/L) + 5 × absolute lymphocyte count (10^9/L)</w:t>
            </w:r>
          </w:p>
        </w:tc>
      </w:tr>
      <w:tr w:rsidR="0056652E" w:rsidRPr="00BC00A0" w14:paraId="7AA1BF32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41A8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NR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46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92C7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9×albumin (g/L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+41.7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resent/ideal body weight)</w:t>
            </w:r>
          </w:p>
        </w:tc>
      </w:tr>
      <w:tr w:rsidR="0056652E" w:rsidRPr="00BC00A0" w14:paraId="6E3A5DA5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7A5D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R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1B9F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9ACD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1.519×serum albumin concentration (g/L)] + [41.7× (present/ideal body weight))]</w:t>
            </w:r>
          </w:p>
        </w:tc>
      </w:tr>
      <w:tr w:rsidR="0056652E" w:rsidRPr="00BC00A0" w14:paraId="5BB13D63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8577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1042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684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etrophil</w:t>
            </w:r>
            <w:proofErr w:type="spellEnd"/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lymphocyte Ratio</w:t>
            </w:r>
          </w:p>
        </w:tc>
      </w:tr>
      <w:tr w:rsidR="0056652E" w:rsidRPr="00BC00A0" w14:paraId="2B35CB84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F7C0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318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17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elet/lymphocyte Ratio</w:t>
            </w:r>
          </w:p>
        </w:tc>
      </w:tr>
      <w:tr w:rsidR="0056652E" w:rsidRPr="00BC00A0" w14:paraId="13F13049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6404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L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B7D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3490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 /lymphocyte Ratio</w:t>
            </w:r>
          </w:p>
        </w:tc>
      </w:tr>
      <w:tr w:rsidR="0056652E" w:rsidRPr="00BC00A0" w14:paraId="4CC9CEC1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2E4C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L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E1E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B2B5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×BMI×albumin (g/L)/NLR</w:t>
            </w:r>
          </w:p>
        </w:tc>
      </w:tr>
      <w:tr w:rsidR="0056652E" w:rsidRPr="00BC00A0" w14:paraId="4F2DC895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9C6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II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F08A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9EC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etrophil</w:t>
            </w:r>
            <w:proofErr w:type="spellEnd"/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 platelet/lymphocyte Ratio</w:t>
            </w:r>
          </w:p>
        </w:tc>
      </w:tr>
      <w:tr w:rsidR="0056652E" w:rsidRPr="00BC00A0" w14:paraId="6C856541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A6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C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AB8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422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,000× lymphocytes (10^9/L)/CR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mg/L)</w:t>
            </w:r>
          </w:p>
        </w:tc>
      </w:tr>
      <w:tr w:rsidR="0056652E" w:rsidRPr="00BC00A0" w14:paraId="08796250" w14:textId="77777777" w:rsidTr="00617F23">
        <w:trPr>
          <w:trHeight w:val="277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4B3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0B0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04BC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/globulin Ratio</w:t>
            </w:r>
          </w:p>
        </w:tc>
      </w:tr>
      <w:tr w:rsidR="0056652E" w:rsidRPr="00BC00A0" w14:paraId="4DB992EF" w14:textId="77777777" w:rsidTr="00617F23">
        <w:trPr>
          <w:trHeight w:val="277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4B83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GPS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021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55C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 ≤ 10mg/L and albumin ≥ 35g/L</w:t>
            </w:r>
          </w:p>
        </w:tc>
      </w:tr>
      <w:tr w:rsidR="0056652E" w:rsidRPr="00BC00A0" w14:paraId="0984ADA2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6ACCB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D03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79D4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 ≤ 10mg/L and albumin &lt; 35g/L</w:t>
            </w:r>
          </w:p>
        </w:tc>
      </w:tr>
      <w:tr w:rsidR="0056652E" w:rsidRPr="00BC00A0" w14:paraId="160F886E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5DDBE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D35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CA1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 &gt; 10mg/L</w:t>
            </w:r>
          </w:p>
        </w:tc>
      </w:tr>
      <w:tr w:rsidR="0056652E" w:rsidRPr="00BC00A0" w14:paraId="7027337A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19290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9DC5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40F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P &gt; 10mg/L and albumin &lt; 35g/L</w:t>
            </w:r>
          </w:p>
        </w:tc>
      </w:tr>
      <w:tr w:rsidR="0056652E" w:rsidRPr="00BC00A0" w14:paraId="272EEE64" w14:textId="77777777" w:rsidTr="00617F23">
        <w:trPr>
          <w:trHeight w:val="277"/>
        </w:trPr>
        <w:tc>
          <w:tcPr>
            <w:tcW w:w="17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BC0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CS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B0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BF62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 ≥ 1× 10^9 /L and CRP ≤ 3mg/L</w:t>
            </w:r>
          </w:p>
        </w:tc>
      </w:tr>
      <w:tr w:rsidR="0056652E" w:rsidRPr="00BC00A0" w14:paraId="09BAAD8D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C395C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5FC2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4714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 &lt; 1× 10^9 /L and CRP ≤ 3mg/L</w:t>
            </w:r>
          </w:p>
        </w:tc>
      </w:tr>
      <w:tr w:rsidR="0056652E" w:rsidRPr="00BC00A0" w14:paraId="05C5263E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0A12F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34D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1AC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 ≥ 1× 10^9 /L and CRP &gt; 3mg/L</w:t>
            </w:r>
          </w:p>
        </w:tc>
      </w:tr>
      <w:tr w:rsidR="0056652E" w:rsidRPr="00BC00A0" w14:paraId="4B88C9EC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BB36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0AA5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184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 &lt; 1× 10^9 /L and CRP &gt; 3mg/L</w:t>
            </w:r>
          </w:p>
        </w:tc>
      </w:tr>
      <w:tr w:rsidR="0056652E" w:rsidRPr="00BC00A0" w14:paraId="6E422071" w14:textId="77777777" w:rsidTr="00617F23">
        <w:trPr>
          <w:trHeight w:val="277"/>
        </w:trPr>
        <w:tc>
          <w:tcPr>
            <w:tcW w:w="1763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B73BD3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U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E65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-1</w:t>
            </w:r>
          </w:p>
        </w:tc>
        <w:tc>
          <w:tcPr>
            <w:tcW w:w="5772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0588062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bumin(g/dL): ≥3.50(0), 3.00-3.49(2), 2.50-2.99(4), &lt;2.50(6). 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otal lymphocyte cou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/m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: &gt;1,600(0), 1,200-1599(1), 800-1,199(2), &lt;800(3). 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otal cholester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/d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: &gt;180(0), 140-180(1), 100-139(2), &lt;100(3)</w:t>
            </w:r>
          </w:p>
        </w:tc>
      </w:tr>
      <w:tr w:rsidR="0056652E" w:rsidRPr="00BC00A0" w14:paraId="15D60AFF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E37E04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01B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4</w:t>
            </w:r>
          </w:p>
        </w:tc>
        <w:tc>
          <w:tcPr>
            <w:tcW w:w="577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81C101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BC00A0" w14:paraId="6FB5A37B" w14:textId="77777777" w:rsidTr="00617F23">
        <w:trPr>
          <w:trHeight w:val="277"/>
        </w:trPr>
        <w:tc>
          <w:tcPr>
            <w:tcW w:w="17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70A4FD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5B46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-8</w:t>
            </w:r>
          </w:p>
        </w:tc>
        <w:tc>
          <w:tcPr>
            <w:tcW w:w="577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984C57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BC00A0" w14:paraId="13834B26" w14:textId="77777777" w:rsidTr="00617F23">
        <w:trPr>
          <w:trHeight w:val="292"/>
        </w:trPr>
        <w:tc>
          <w:tcPr>
            <w:tcW w:w="1763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64DABE2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7BCDE" w14:textId="77777777" w:rsidR="0056652E" w:rsidRPr="00BC00A0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C00A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-12</w:t>
            </w:r>
          </w:p>
        </w:tc>
        <w:tc>
          <w:tcPr>
            <w:tcW w:w="5772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5A55A3A" w14:textId="77777777" w:rsidR="0056652E" w:rsidRPr="00BC00A0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EE6AFB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2F0FC0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201FAA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0FAA00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DA1C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F94E85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EA26AE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7EC388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C422CD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1BF607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5E3A03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8859380" w14:textId="0A30DB5D" w:rsidR="0056652E" w:rsidRDefault="0056652E" w:rsidP="0056652E">
      <w:pPr>
        <w:rPr>
          <w:rFonts w:ascii="Times New Roman" w:hAnsi="Times New Roman" w:cs="Times New Roman"/>
        </w:rPr>
      </w:pPr>
    </w:p>
    <w:p w14:paraId="0F5C3869" w14:textId="49E93F89" w:rsidR="00617F23" w:rsidRDefault="00617F23" w:rsidP="0056652E">
      <w:pPr>
        <w:rPr>
          <w:rFonts w:ascii="Times New Roman" w:hAnsi="Times New Roman" w:cs="Times New Roman"/>
        </w:rPr>
      </w:pPr>
    </w:p>
    <w:p w14:paraId="143748A8" w14:textId="77777777" w:rsidR="00617F23" w:rsidRDefault="00617F23" w:rsidP="0056652E">
      <w:pPr>
        <w:rPr>
          <w:rFonts w:ascii="Times New Roman" w:hAnsi="Times New Roman" w:cs="Times New Roman"/>
        </w:rPr>
      </w:pPr>
    </w:p>
    <w:p w14:paraId="6778809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4E95089" w14:textId="77777777" w:rsidR="0056652E" w:rsidRDefault="0056652E" w:rsidP="00566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</w:t>
      </w:r>
    </w:p>
    <w:p w14:paraId="55C35609" w14:textId="77777777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EE581D">
        <w:rPr>
          <w:rFonts w:ascii="Times New Roman" w:hAnsi="Times New Roman" w:cs="Times New Roman"/>
        </w:rPr>
        <w:t>.</w:t>
      </w:r>
      <w:r w:rsidRPr="0046596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>-index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15</w:t>
      </w:r>
      <w:r w:rsidRPr="00871A94">
        <w:rPr>
          <w:rFonts w:ascii="Times New Roman" w:hAnsi="Times New Roman" w:cs="Times New Roman"/>
        </w:rPr>
        <w:t xml:space="preserve"> </w:t>
      </w:r>
      <w:r w:rsidRPr="00071B56">
        <w:rPr>
          <w:rFonts w:ascii="Times New Roman" w:hAnsi="Times New Roman" w:cs="Times New Roman"/>
        </w:rPr>
        <w:t>Inflammatory nutritional parameters</w:t>
      </w:r>
      <w:r>
        <w:rPr>
          <w:rFonts w:ascii="Times New Roman" w:hAnsi="Times New Roman" w:cs="Times New Roman"/>
        </w:rPr>
        <w:t xml:space="preserve"> and 5 a</w:t>
      </w:r>
      <w:r w:rsidRPr="00071B56">
        <w:rPr>
          <w:rFonts w:ascii="Times New Roman" w:hAnsi="Times New Roman" w:cs="Times New Roman"/>
        </w:rPr>
        <w:t>nthropometric indicators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2"/>
        <w:gridCol w:w="4404"/>
      </w:tblGrid>
      <w:tr w:rsidR="0056652E" w:rsidRPr="00071B56" w14:paraId="69A10907" w14:textId="77777777" w:rsidTr="002E2D63">
        <w:trPr>
          <w:trHeight w:val="278"/>
        </w:trPr>
        <w:tc>
          <w:tcPr>
            <w:tcW w:w="2349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6EF0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651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B498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-index</w:t>
            </w:r>
          </w:p>
        </w:tc>
      </w:tr>
      <w:tr w:rsidR="0056652E" w:rsidRPr="00071B56" w14:paraId="406FA7A4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B44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A8A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4DC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</w:t>
            </w:r>
          </w:p>
        </w:tc>
      </w:tr>
      <w:tr w:rsidR="0056652E" w:rsidRPr="00071B56" w14:paraId="60BF7EE5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F81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RI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81EF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6652E" w:rsidRPr="00071B56" w14:paraId="23250A33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0590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NRI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2E24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6652E" w:rsidRPr="00071B56" w14:paraId="6F9795C6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850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I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D155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56652E" w:rsidRPr="00071B56" w14:paraId="2E8CEEEF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BC5A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NI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010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56652E" w:rsidRPr="00071B56" w14:paraId="7CF2F5BC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09E2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L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12BE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6652E" w:rsidRPr="00071B56" w14:paraId="309CF6FA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3106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UT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733E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56652E" w:rsidRPr="00071B56" w14:paraId="39FA0BD9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AC6A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CS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1EF3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56652E" w:rsidRPr="00071B56" w14:paraId="5342EC45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46D1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GPS</w:t>
            </w:r>
            <w:proofErr w:type="spellEnd"/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A89B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56652E" w:rsidRPr="00071B56" w14:paraId="245046C7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21E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I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6494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56652E" w:rsidRPr="00071B56" w14:paraId="03320543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FEEF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G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EAF8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</w:tr>
      <w:tr w:rsidR="0056652E" w:rsidRPr="00071B56" w14:paraId="75185671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94A9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A8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C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F82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</w:t>
            </w:r>
          </w:p>
        </w:tc>
      </w:tr>
      <w:tr w:rsidR="0056652E" w:rsidRPr="00071B56" w14:paraId="270BED19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35F2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MC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595B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</w:t>
            </w:r>
          </w:p>
        </w:tc>
      </w:tr>
      <w:tr w:rsidR="0056652E" w:rsidRPr="00071B56" w14:paraId="27B8927B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76F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AC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E83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6652E" w:rsidRPr="00071B56" w14:paraId="023C65AB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38D2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L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BCB5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6652E" w:rsidRPr="00071B56" w14:paraId="65DDEF3F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F29D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LR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524B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56652E" w:rsidRPr="00071B56" w14:paraId="27D5075B" w14:textId="77777777" w:rsidTr="002E2D63">
        <w:trPr>
          <w:trHeight w:val="278"/>
        </w:trPr>
        <w:tc>
          <w:tcPr>
            <w:tcW w:w="2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223A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GS</w:t>
            </w:r>
          </w:p>
        </w:tc>
        <w:tc>
          <w:tcPr>
            <w:tcW w:w="2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B27B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</w:t>
            </w:r>
          </w:p>
        </w:tc>
      </w:tr>
      <w:tr w:rsidR="0056652E" w:rsidRPr="00071B56" w14:paraId="3C1FC096" w14:textId="77777777" w:rsidTr="002E2D63">
        <w:trPr>
          <w:trHeight w:val="285"/>
        </w:trPr>
        <w:tc>
          <w:tcPr>
            <w:tcW w:w="23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EC66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SF</w:t>
            </w:r>
          </w:p>
        </w:tc>
        <w:tc>
          <w:tcPr>
            <w:tcW w:w="265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E3B1" w14:textId="77777777" w:rsidR="0056652E" w:rsidRPr="00071B56" w:rsidRDefault="0056652E" w:rsidP="002E2D6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B5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</w:tbl>
    <w:p w14:paraId="292C18A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BBB8B0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4D2424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145350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70FE67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0A5C4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0829D8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DE140E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584562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0EA0DC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E1E7B0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263AF0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53EDC2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7900BD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C2277B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1578E0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6F1A27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EF2F1A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92E14A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7DBE58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A0113D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662973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F50D63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B374B75" w14:textId="77777777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3. </w:t>
      </w:r>
      <w:r w:rsidRPr="001A4733">
        <w:rPr>
          <w:rFonts w:ascii="Times New Roman" w:hAnsi="Times New Roman" w:cs="Times New Roman"/>
        </w:rPr>
        <w:t xml:space="preserve">Cox proportional analysis of inflammatory nutritional indicators predicts all-cause mortality in patients with </w:t>
      </w:r>
      <w:r>
        <w:rPr>
          <w:rFonts w:ascii="Times New Roman" w:hAnsi="Times New Roman" w:cs="Times New Roman"/>
        </w:rPr>
        <w:t>non-metastatic tumor</w:t>
      </w:r>
    </w:p>
    <w:tbl>
      <w:tblPr>
        <w:tblW w:w="5482" w:type="pct"/>
        <w:tblLook w:val="04A0" w:firstRow="1" w:lastRow="0" w:firstColumn="1" w:lastColumn="0" w:noHBand="0" w:noVBand="1"/>
      </w:tblPr>
      <w:tblGrid>
        <w:gridCol w:w="21"/>
        <w:gridCol w:w="1637"/>
        <w:gridCol w:w="21"/>
        <w:gridCol w:w="1511"/>
        <w:gridCol w:w="17"/>
        <w:gridCol w:w="715"/>
        <w:gridCol w:w="23"/>
        <w:gridCol w:w="1835"/>
        <w:gridCol w:w="17"/>
        <w:gridCol w:w="715"/>
        <w:gridCol w:w="21"/>
        <w:gridCol w:w="1803"/>
        <w:gridCol w:w="39"/>
        <w:gridCol w:w="521"/>
        <w:gridCol w:w="211"/>
      </w:tblGrid>
      <w:tr w:rsidR="0056652E" w:rsidRPr="00871A94" w14:paraId="30F80C4A" w14:textId="77777777" w:rsidTr="002E2D63">
        <w:trPr>
          <w:trHeight w:val="285"/>
        </w:trPr>
        <w:tc>
          <w:tcPr>
            <w:tcW w:w="976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569FEC" w14:textId="77777777" w:rsidR="0056652E" w:rsidRPr="00871A94" w:rsidRDefault="0056652E" w:rsidP="002E2D63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819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41E119" w14:textId="4101EE0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rude HR</w:t>
            </w:r>
            <w:r w:rsidR="008027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(95%CI)</w:t>
            </w:r>
          </w:p>
        </w:tc>
        <w:tc>
          <w:tcPr>
            <w:tcW w:w="402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5570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998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C92E78" w14:textId="108655AC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  <w:r w:rsidR="008027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80A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02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08739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001" w:type="pct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7DC1F" w14:textId="0C9165FA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djusted HR (95% CI)</w:t>
            </w:r>
            <w:r w:rsidR="0080277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580A8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02" w:type="pct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470C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value</w:t>
            </w:r>
          </w:p>
        </w:tc>
      </w:tr>
      <w:tr w:rsidR="0056652E" w:rsidRPr="00871A94" w14:paraId="524CC480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5F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GR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28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24F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10F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A98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52B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86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4F6198BA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B52F7" w14:textId="77777777" w:rsidR="0056652E" w:rsidRPr="00871A94" w:rsidRDefault="0056652E" w:rsidP="002E2D6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08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C039" w14:textId="77777777" w:rsidR="0056652E" w:rsidRPr="008C503C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132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FE8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A45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630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D1F2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67A45900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4D2" w14:textId="77777777" w:rsidR="0056652E" w:rsidRPr="00871A94" w:rsidRDefault="0056652E" w:rsidP="002E2D63">
            <w:pPr>
              <w:widowControl/>
              <w:ind w:leftChars="49" w:left="103"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1.08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478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 (0.34,0.4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980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34E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(0.4,0.5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E69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3D6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6 (0.47,0.6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E55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11CAE073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54C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LI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3E5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(0.63,0.7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5B5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A47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 (0.7,0.8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9DC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DE9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 (0.75,0.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69A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4F46D870" w14:textId="77777777" w:rsidTr="002E2D63">
        <w:trPr>
          <w:gridBefore w:val="1"/>
          <w:gridAfter w:val="1"/>
          <w:wBefore w:w="12" w:type="pct"/>
          <w:wAfter w:w="116" w:type="pct"/>
          <w:trHeight w:val="277"/>
        </w:trPr>
        <w:tc>
          <w:tcPr>
            <w:tcW w:w="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6402" w14:textId="77777777" w:rsidR="0056652E" w:rsidRPr="00871A94" w:rsidRDefault="0056652E" w:rsidP="002E2D63">
            <w:pPr>
              <w:widowControl/>
              <w:ind w:leftChars="100" w:left="210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.89</w:t>
            </w:r>
          </w:p>
        </w:tc>
        <w:tc>
          <w:tcPr>
            <w:tcW w:w="8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67E7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579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4580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32F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7543" w14:textId="77777777" w:rsidR="0056652E" w:rsidRPr="008C503C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3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806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4706864D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1A60" w14:textId="77777777" w:rsidR="0056652E" w:rsidRPr="00871A94" w:rsidRDefault="0056652E" w:rsidP="002E2D63">
            <w:pPr>
              <w:widowControl/>
              <w:ind w:firstLineChars="100" w:firstLine="16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23.8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EF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1 (0.35,0.4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381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97D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(0.41,0.5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995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E1E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9 (0.5,0.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AE6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093BBB39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9C2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UT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C8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CF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3B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600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D73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322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7E041675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A292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913B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7FF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05F7" w14:textId="77777777" w:rsidR="0056652E" w:rsidRPr="00114020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A96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91A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DD0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72C85CC6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856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C1C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4 (1.2,1.7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A9A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A55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 (1.13,1.6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D87E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241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 (1.13,1.6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DA7A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56652E" w:rsidRPr="00871A94" w14:paraId="4B1B451D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BB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779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5 (1.76,2.8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CF9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AC7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4 (1.43,2.3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596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96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1 (1.24,2.0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ACD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58F2F909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C4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C2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42 (1.81,6.4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C5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47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97 (1.57,5.6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76E0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3EF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65 (1.39,5.0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C65F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56652E" w:rsidRPr="00871A94" w14:paraId="05D76B5F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B5E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LR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40D" w14:textId="77777777" w:rsidR="0056652E" w:rsidRPr="007D3C41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3 (0.86,2.0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52E4" w14:textId="77777777" w:rsidR="0056652E" w:rsidRPr="007D3C41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5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C933" w14:textId="77777777" w:rsidR="0056652E" w:rsidRPr="007D3C41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8 (0.68,1.72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713C" w14:textId="77777777" w:rsidR="0056652E" w:rsidRPr="007D3C41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2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DE1E" w14:textId="77777777" w:rsidR="0056652E" w:rsidRPr="007D3C41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4 (0.77,2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FE24" w14:textId="77777777" w:rsidR="0056652E" w:rsidRPr="007D3C41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68</w:t>
            </w:r>
          </w:p>
        </w:tc>
      </w:tr>
      <w:tr w:rsidR="0056652E" w:rsidRPr="00871A94" w14:paraId="208D969B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C92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6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72A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B36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09F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58D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E8D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F9D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7DAEF42D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88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4.6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9E0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4 (1.41,1.9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68D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C2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49 (1.28,1.7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0E4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569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9 (1.19,1.6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C8E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33A4026F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588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NRI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E4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9 (0.65,0.7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91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BF1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 (0.7,0.8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139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8F7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 (0.76,0.8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63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0CF66F57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1B1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2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3099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C35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013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9B8C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98C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D3A6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07B93EAF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1F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7.2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86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8 (0.41,0.5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8A3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47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(0.48,0.6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40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BB3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(0.53,0.7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CEF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1F018EA2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837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C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0F1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112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3F4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51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408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65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4501A9BD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AD5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262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F68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EBB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832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477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461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0AEA5B58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A46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0C9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5 (1.64,2.32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86F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5F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7 (1.41,1.9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6CF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255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4 (1.29,1.8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136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4FEB5D93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FB4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1D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3.24 (2.54,4.1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E17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FC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47 (1.93,3.1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615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F79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07 (1.61,2.6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C77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08861E96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33E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GPS</w:t>
            </w:r>
            <w:proofErr w:type="spellEnd"/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0DB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EA3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39F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16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EB7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AED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51976D76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27F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A603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AC36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059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E03C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399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2E7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6652E" w:rsidRPr="00871A94" w14:paraId="756F0E19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26B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5C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7 (1.82,2.5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5BA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49B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94 (1.62,2.32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043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984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64 (1.37,1.9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D4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4D5F8451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D3B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60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89 (2.33,3.5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F83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AD8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22 (1.78,2.7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3F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374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(1.24,1.9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EEF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6B6B4D30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FF6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LR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D6E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 (1.08,1.2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5C9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86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1 (1.03,1.2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63B2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7A0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9 (0.99,1.1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557D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7</w:t>
            </w:r>
          </w:p>
        </w:tc>
      </w:tr>
      <w:tr w:rsidR="0056652E" w:rsidRPr="00871A94" w14:paraId="61356882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0DC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.3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F93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29B7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366A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95AC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8C25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9D04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5CD61CD6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3D0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3.39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FA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6 (1.86,2.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8B8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DB8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5 (1.59,2.1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B2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F2C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9 (1.36,1.8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30F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0D6CF0A7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19A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RI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FD2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 (0.65,0.7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A6C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F3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5 (0.7,0.8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1C2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38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2 (0.76,0.8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B36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21B9B3EE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EAA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3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89B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D64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465F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854A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4CA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E957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7DAF7EA4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AE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98.3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128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7 (0.41,0.5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14B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43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7 (0.48,0.6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67F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03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(0.53,0.7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7EA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279A7040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FB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LR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54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6 (1.1,1.2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200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D04E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4 (1.07,1.2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299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276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07 (1,1.1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88AE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1</w:t>
            </w:r>
          </w:p>
        </w:tc>
      </w:tr>
      <w:tr w:rsidR="0056652E" w:rsidRPr="00871A94" w14:paraId="6EF51971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169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.5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D32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9A6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BC7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7F8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CE9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46B3" w14:textId="77777777" w:rsidR="0056652E" w:rsidRPr="00871A94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6A39AC09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EAC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213.5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AF5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1 (1.54,2.1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1DF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DD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7 (1.33,1.8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58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9C5B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36 (1.15,1.6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50F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74820F31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C2F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NI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549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 (0.66,0.75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52E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8CE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76 (0.71,0.8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95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E422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8 (0.75,0.8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CAF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3959112F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CF5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6F9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8B3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E904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8D1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0E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773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383B9378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054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46.1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458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49 (0.43,0.5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781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72E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8 (0.5,0.67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E76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377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62 (0.54,0.73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0E1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4D59636C" w14:textId="77777777" w:rsidTr="002B2814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2EA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II, as continuous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57CA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2 (1.13,1.26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D72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7C7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7 (1.1,1.24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826C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550F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13 (1.06,1.21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E29D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56652E" w:rsidRPr="00871A94" w14:paraId="16281EE1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7FD86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≤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EEF8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D928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6D1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68D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0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D797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C503C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Ref</w:t>
            </w:r>
            <w:r w:rsidRPr="008C503C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A88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6652E" w:rsidRPr="00871A94" w14:paraId="58AB9811" w14:textId="77777777" w:rsidTr="002E2D63">
        <w:trPr>
          <w:trHeight w:val="277"/>
        </w:trPr>
        <w:tc>
          <w:tcPr>
            <w:tcW w:w="976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35523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&gt;924.30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9EDAF9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2.13 (1.82,2.49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34CA3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FDC50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81 (1.54,2.12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3AD65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01" w:type="pct"/>
            <w:gridSpan w:val="3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EFEEB4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1.53 (1.29,1.8) </w:t>
            </w:r>
          </w:p>
        </w:tc>
        <w:tc>
          <w:tcPr>
            <w:tcW w:w="402" w:type="pct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A568A1" w14:textId="77777777" w:rsidR="0056652E" w:rsidRPr="00871A94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1A9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9F5AB21" w14:textId="77777777" w:rsidR="0056652E" w:rsidRDefault="0056652E" w:rsidP="0056652E">
      <w:pPr>
        <w:rPr>
          <w:rFonts w:ascii="Times New Roman" w:hAnsi="Times New Roman" w:cs="Times New Roman"/>
        </w:rPr>
      </w:pPr>
      <w:bookmarkStart w:id="0" w:name="_Hlk85377874"/>
      <w:r w:rsidRPr="0081397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: </w:t>
      </w:r>
      <w:r w:rsidRPr="00FC0F05">
        <w:rPr>
          <w:rFonts w:ascii="Times New Roman" w:hAnsi="Times New Roman" w:cs="Times New Roman"/>
        </w:rPr>
        <w:t xml:space="preserve">Adjusted by age, </w:t>
      </w:r>
      <w:r>
        <w:rPr>
          <w:rFonts w:ascii="Times New Roman" w:hAnsi="Times New Roman" w:cs="Times New Roman" w:hint="eastAsia"/>
        </w:rPr>
        <w:t>gender</w:t>
      </w:r>
      <w:r w:rsidRPr="00FC0F05"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stage</w:t>
      </w:r>
      <w:r>
        <w:rPr>
          <w:rFonts w:ascii="Times New Roman" w:hAnsi="Times New Roman" w:cs="Times New Roman"/>
        </w:rPr>
        <w:t>, BMI</w:t>
      </w:r>
    </w:p>
    <w:p w14:paraId="70B2DA7E" w14:textId="77777777" w:rsidR="0056652E" w:rsidRDefault="0056652E" w:rsidP="00566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b: </w:t>
      </w:r>
      <w:r w:rsidRPr="00FC0F05">
        <w:rPr>
          <w:rFonts w:ascii="Times New Roman" w:hAnsi="Times New Roman" w:cs="Times New Roman"/>
        </w:rPr>
        <w:t>Adjusted by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stag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KPS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PG</w:t>
      </w:r>
      <w:r>
        <w:rPr>
          <w:rFonts w:ascii="Times New Roman" w:hAnsi="Times New Roman" w:cs="Times New Roman"/>
        </w:rPr>
        <w:t>-</w:t>
      </w:r>
      <w:r w:rsidRPr="00813978">
        <w:rPr>
          <w:rFonts w:ascii="Times New Roman" w:hAnsi="Times New Roman" w:cs="Times New Roman"/>
        </w:rPr>
        <w:t>SGA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chemotherap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drinking</w:t>
      </w:r>
    </w:p>
    <w:bookmarkEnd w:id="0"/>
    <w:p w14:paraId="1874F4E2" w14:textId="77777777" w:rsidR="0056652E" w:rsidRPr="00EA72BB" w:rsidRDefault="0056652E" w:rsidP="0056652E">
      <w:pPr>
        <w:rPr>
          <w:rFonts w:ascii="Times New Roman" w:hAnsi="Times New Roman" w:cs="Times New Roman"/>
        </w:rPr>
      </w:pPr>
    </w:p>
    <w:p w14:paraId="59E3452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EE1258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69EB5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07611B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C93752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002057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897F40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87995E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B794F5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7E640F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757BEB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C3D458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5A1495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786C39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0ACB9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131B8E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B9017B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1EB9DF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718645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DCF879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D90DDE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99ED0E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CC0CE8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BBF51F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5B7D9B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928977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547F42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46EEF1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D6F43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7629D1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D3087E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9DA133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E1EFEB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61E89F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CA0DB79" w14:textId="27EB1F5D" w:rsidR="0056652E" w:rsidRDefault="0056652E" w:rsidP="0056652E">
      <w:pPr>
        <w:rPr>
          <w:rFonts w:ascii="Times New Roman" w:hAnsi="Times New Roman" w:cs="Times New Roman"/>
        </w:rPr>
      </w:pPr>
    </w:p>
    <w:p w14:paraId="021EED75" w14:textId="77885D98" w:rsidR="00617F23" w:rsidRDefault="00617F23" w:rsidP="0056652E">
      <w:pPr>
        <w:rPr>
          <w:rFonts w:ascii="Times New Roman" w:hAnsi="Times New Roman" w:cs="Times New Roman"/>
        </w:rPr>
      </w:pPr>
    </w:p>
    <w:p w14:paraId="457B83FC" w14:textId="2E833D61" w:rsidR="00617F23" w:rsidRDefault="00617F23" w:rsidP="0056652E">
      <w:pPr>
        <w:rPr>
          <w:rFonts w:ascii="Times New Roman" w:hAnsi="Times New Roman" w:cs="Times New Roman"/>
        </w:rPr>
      </w:pPr>
    </w:p>
    <w:p w14:paraId="7BD67C1D" w14:textId="6E64687B" w:rsidR="00617F23" w:rsidRDefault="00617F23" w:rsidP="0056652E">
      <w:pPr>
        <w:rPr>
          <w:rFonts w:ascii="Times New Roman" w:hAnsi="Times New Roman" w:cs="Times New Roman"/>
        </w:rPr>
      </w:pPr>
    </w:p>
    <w:p w14:paraId="1D0931F1" w14:textId="04CDBCC0" w:rsidR="00617F23" w:rsidRDefault="00617F23" w:rsidP="0056652E">
      <w:pPr>
        <w:rPr>
          <w:rFonts w:ascii="Times New Roman" w:hAnsi="Times New Roman" w:cs="Times New Roman"/>
        </w:rPr>
      </w:pPr>
    </w:p>
    <w:p w14:paraId="63CECF30" w14:textId="0FEF628C" w:rsidR="00617F23" w:rsidRDefault="00617F23" w:rsidP="0056652E">
      <w:pPr>
        <w:rPr>
          <w:rFonts w:ascii="Times New Roman" w:hAnsi="Times New Roman" w:cs="Times New Roman"/>
        </w:rPr>
      </w:pPr>
    </w:p>
    <w:p w14:paraId="6DA43CDE" w14:textId="77777777" w:rsidR="00617F23" w:rsidRDefault="00617F23" w:rsidP="0056652E">
      <w:pPr>
        <w:rPr>
          <w:rFonts w:ascii="Times New Roman" w:hAnsi="Times New Roman" w:cs="Times New Roman"/>
        </w:rPr>
      </w:pPr>
    </w:p>
    <w:p w14:paraId="121070B9" w14:textId="77777777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Pr="00EE58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1A4733">
        <w:rPr>
          <w:rFonts w:ascii="Times New Roman" w:hAnsi="Times New Roman" w:cs="Times New Roman"/>
        </w:rPr>
        <w:t>Cox proportional analysis of</w:t>
      </w:r>
      <w:r>
        <w:rPr>
          <w:rFonts w:ascii="Times New Roman" w:hAnsi="Times New Roman" w:cs="Times New Roman"/>
        </w:rPr>
        <w:t xml:space="preserve"> CC</w:t>
      </w:r>
      <w:r w:rsidRPr="001A4733">
        <w:rPr>
          <w:rFonts w:ascii="Times New Roman" w:hAnsi="Times New Roman" w:cs="Times New Roman"/>
        </w:rPr>
        <w:t xml:space="preserve"> predicts </w:t>
      </w:r>
      <w:r>
        <w:rPr>
          <w:rFonts w:ascii="Times New Roman" w:hAnsi="Times New Roman" w:cs="Times New Roman" w:hint="eastAsia"/>
        </w:rPr>
        <w:t>overal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urvival</w:t>
      </w:r>
      <w:r w:rsidRPr="001A4733">
        <w:rPr>
          <w:rFonts w:ascii="Times New Roman" w:hAnsi="Times New Roman" w:cs="Times New Roman"/>
        </w:rPr>
        <w:t xml:space="preserve"> in patients with </w:t>
      </w:r>
      <w:r>
        <w:rPr>
          <w:rFonts w:ascii="Times New Roman" w:hAnsi="Times New Roman" w:cs="Times New Roman"/>
        </w:rPr>
        <w:t>non-metastatic tumors by different tumor stag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5"/>
        <w:gridCol w:w="1295"/>
        <w:gridCol w:w="640"/>
        <w:gridCol w:w="1565"/>
        <w:gridCol w:w="640"/>
        <w:gridCol w:w="1571"/>
        <w:gridCol w:w="640"/>
      </w:tblGrid>
      <w:tr w:rsidR="0056652E" w:rsidRPr="009519BB" w14:paraId="1634ACF3" w14:textId="77777777" w:rsidTr="002E2D63">
        <w:trPr>
          <w:trHeight w:val="285"/>
        </w:trPr>
        <w:tc>
          <w:tcPr>
            <w:tcW w:w="1185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C132CA" w14:textId="77777777" w:rsidR="0056652E" w:rsidRPr="009519BB" w:rsidRDefault="0056652E" w:rsidP="002E2D63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765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C63118" w14:textId="5B1FF294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rude HR</w:t>
            </w:r>
            <w:r w:rsidR="00D608F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(95%CI)</w:t>
            </w:r>
          </w:p>
        </w:tc>
        <w:tc>
          <w:tcPr>
            <w:tcW w:w="387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64B06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942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8EED5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justed HR (95% CI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06C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387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F506B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946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FD206B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justed HR (95% CI)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A06C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87" w:type="pct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172F9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56652E" w:rsidRPr="009519BB" w14:paraId="6B78D8E3" w14:textId="77777777" w:rsidTr="002A0F0A">
        <w:trPr>
          <w:trHeight w:val="27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AEBB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27F5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NM stage I, II and III tumor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2E92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93F1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7CF6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BF3D" w14:textId="77777777" w:rsidR="0056652E" w:rsidRPr="00D254C1" w:rsidRDefault="0056652E" w:rsidP="002E2D6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40C8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648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56652E" w:rsidRPr="009519BB" w14:paraId="106913A8" w14:textId="77777777" w:rsidTr="002E2D63">
        <w:trPr>
          <w:trHeight w:val="27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696A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C, as continuous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BF2E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8 (0.83,0.94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1FFB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29C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99 (0.91,1.08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4DE1" w14:textId="77777777" w:rsidR="0056652E" w:rsidRPr="009519BB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2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7718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C310" w14:textId="77777777" w:rsidR="0056652E" w:rsidRPr="009519BB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56652E" w:rsidRPr="009519BB" w14:paraId="35CA038A" w14:textId="77777777" w:rsidTr="002E2D63">
        <w:trPr>
          <w:trHeight w:val="27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DB84" w14:textId="77777777" w:rsidR="0056652E" w:rsidRPr="009E14E2" w:rsidRDefault="0056652E" w:rsidP="002E2D63">
            <w:pPr>
              <w:widowControl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E1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9.8/</w:t>
            </w:r>
            <w:r w:rsidRPr="009E14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≤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34.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55E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9CC0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748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D5A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860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f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8D2E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56652E" w:rsidRPr="009519BB" w14:paraId="5312B8AD" w14:textId="77777777" w:rsidTr="002E2D63">
        <w:trPr>
          <w:trHeight w:val="27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9948" w14:textId="77777777" w:rsidR="0056652E" w:rsidRPr="009519BB" w:rsidRDefault="0056652E" w:rsidP="002E2D63">
            <w:pPr>
              <w:widowControl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&gt;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29.8/&gt;34.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11F6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68 (0.59,0.79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C3B0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F0D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4 (0.71,1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56F0" w14:textId="77777777" w:rsidR="0056652E" w:rsidRPr="009519BB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0A3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83 (0.69,0.99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2D2" w14:textId="77777777" w:rsidR="0056652E" w:rsidRPr="009E14E2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E14E2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2</w:t>
            </w:r>
          </w:p>
        </w:tc>
      </w:tr>
      <w:tr w:rsidR="0056652E" w:rsidRPr="009519BB" w14:paraId="577C3831" w14:textId="77777777" w:rsidTr="002E2D63">
        <w:trPr>
          <w:trHeight w:val="270"/>
        </w:trPr>
        <w:tc>
          <w:tcPr>
            <w:tcW w:w="118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39E64" w14:textId="77777777" w:rsidR="0056652E" w:rsidRPr="009519BB" w:rsidRDefault="0056652E" w:rsidP="002E2D63">
            <w:pPr>
              <w:widowControl/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 for trend</w:t>
            </w:r>
          </w:p>
        </w:tc>
        <w:tc>
          <w:tcPr>
            <w:tcW w:w="76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01821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4A6D80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42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579439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DE4EE9" w14:textId="77777777" w:rsidR="0056652E" w:rsidRPr="009519BB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3</w:t>
            </w:r>
          </w:p>
        </w:tc>
        <w:tc>
          <w:tcPr>
            <w:tcW w:w="946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861263" w14:textId="77777777" w:rsidR="0056652E" w:rsidRPr="009519BB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C66AF" w14:textId="77777777" w:rsidR="0056652E" w:rsidRPr="009519BB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519BB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0.260 </w:t>
            </w:r>
          </w:p>
        </w:tc>
      </w:tr>
    </w:tbl>
    <w:p w14:paraId="538489F0" w14:textId="77777777" w:rsidR="0056652E" w:rsidRDefault="0056652E" w:rsidP="0056652E">
      <w:pPr>
        <w:rPr>
          <w:rFonts w:ascii="Times New Roman" w:hAnsi="Times New Roman" w:cs="Times New Roman"/>
        </w:rPr>
      </w:pPr>
      <w:r w:rsidRPr="00813978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: </w:t>
      </w:r>
      <w:r w:rsidRPr="00FC0F05">
        <w:rPr>
          <w:rFonts w:ascii="Times New Roman" w:hAnsi="Times New Roman" w:cs="Times New Roman"/>
        </w:rPr>
        <w:t xml:space="preserve">Adjusted by age, </w:t>
      </w:r>
      <w:r>
        <w:rPr>
          <w:rFonts w:ascii="Times New Roman" w:hAnsi="Times New Roman" w:cs="Times New Roman" w:hint="eastAsia"/>
        </w:rPr>
        <w:t>gender</w:t>
      </w:r>
      <w:r w:rsidRPr="00FC0F05"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stage</w:t>
      </w:r>
      <w:r>
        <w:rPr>
          <w:rFonts w:ascii="Times New Roman" w:hAnsi="Times New Roman" w:cs="Times New Roman"/>
        </w:rPr>
        <w:t>, BMI</w:t>
      </w:r>
    </w:p>
    <w:p w14:paraId="1EACA9BC" w14:textId="77777777" w:rsidR="0056652E" w:rsidRDefault="0056652E" w:rsidP="00566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: </w:t>
      </w:r>
      <w:r w:rsidRPr="00FC0F05">
        <w:rPr>
          <w:rFonts w:ascii="Times New Roman" w:hAnsi="Times New Roman" w:cs="Times New Roman"/>
        </w:rPr>
        <w:t>Adjusted by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ag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gender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typ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tumor</w:t>
      </w:r>
      <w:r>
        <w:rPr>
          <w:rFonts w:ascii="Times New Roman" w:hAnsi="Times New Roman" w:cs="Times New Roman"/>
        </w:rPr>
        <w:t xml:space="preserve"> </w:t>
      </w:r>
      <w:r w:rsidRPr="00813978">
        <w:rPr>
          <w:rFonts w:ascii="Times New Roman" w:hAnsi="Times New Roman" w:cs="Times New Roman"/>
        </w:rPr>
        <w:t>stage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KPS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PG</w:t>
      </w:r>
      <w:r>
        <w:rPr>
          <w:rFonts w:ascii="Times New Roman" w:hAnsi="Times New Roman" w:cs="Times New Roman"/>
        </w:rPr>
        <w:t>-</w:t>
      </w:r>
      <w:r w:rsidRPr="00813978">
        <w:rPr>
          <w:rFonts w:ascii="Times New Roman" w:hAnsi="Times New Roman" w:cs="Times New Roman"/>
        </w:rPr>
        <w:t>SGA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surger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radiotherap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chemotherapy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smoking</w:t>
      </w:r>
      <w:r>
        <w:rPr>
          <w:rFonts w:ascii="Times New Roman" w:hAnsi="Times New Roman" w:cs="Times New Roman"/>
        </w:rPr>
        <w:t xml:space="preserve">, </w:t>
      </w:r>
      <w:r w:rsidRPr="00813978">
        <w:rPr>
          <w:rFonts w:ascii="Times New Roman" w:hAnsi="Times New Roman" w:cs="Times New Roman"/>
        </w:rPr>
        <w:t>drinking</w:t>
      </w:r>
    </w:p>
    <w:p w14:paraId="60F85A33" w14:textId="77777777" w:rsidR="0056652E" w:rsidRDefault="0056652E" w:rsidP="0056652E">
      <w:pPr>
        <w:rPr>
          <w:rFonts w:ascii="Times New Roman" w:hAnsi="Times New Roman" w:cs="Times New Roman"/>
        </w:rPr>
      </w:pPr>
      <w:r w:rsidRPr="00844CEC">
        <w:rPr>
          <w:rFonts w:ascii="Times New Roman" w:hAnsi="Times New Roman" w:cs="Times New Roman"/>
        </w:rPr>
        <w:t>Abbreviations</w:t>
      </w:r>
      <w:r w:rsidRPr="00844CEC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263F4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C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, </w:t>
      </w:r>
      <w:r w:rsidRPr="00263F4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alf circumference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HR, </w:t>
      </w:r>
      <w:r w:rsidRPr="003F57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azard ratio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; CI, </w:t>
      </w:r>
      <w:r w:rsidRPr="003F5799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confidence interval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</w:t>
      </w:r>
    </w:p>
    <w:p w14:paraId="32A94C9E" w14:textId="77777777" w:rsidR="0056652E" w:rsidRPr="002B35D2" w:rsidRDefault="0056652E" w:rsidP="0056652E">
      <w:pPr>
        <w:rPr>
          <w:rFonts w:ascii="Times New Roman" w:hAnsi="Times New Roman" w:cs="Times New Roman"/>
        </w:rPr>
      </w:pPr>
    </w:p>
    <w:p w14:paraId="23ED071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734DD7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220B9E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C87C78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FFF4BC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00A1BA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ED3CF2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BDE95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6ACE1C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15F6EB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526EBB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12CF29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46460E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9E65F0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5D8529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6E5CD9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90CE61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EE29CD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6A9058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D46092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2DAC3D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D98B7E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6D3B86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355A9E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863A0A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11777D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C5E5EE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B6AD8D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D0DC10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6FCFAD" w14:textId="16BCF5A4" w:rsidR="00166503" w:rsidRPr="00802777" w:rsidRDefault="00166503" w:rsidP="00166503">
      <w:pPr>
        <w:rPr>
          <w:rFonts w:ascii="Times New Roman" w:hAnsi="Times New Roman" w:cs="Times New Roman"/>
        </w:rPr>
      </w:pPr>
      <w:r w:rsidRPr="00802777">
        <w:rPr>
          <w:rFonts w:ascii="Times New Roman" w:hAnsi="Times New Roman" w:cs="Times New Roman"/>
        </w:rPr>
        <w:lastRenderedPageBreak/>
        <w:t>Supplementary Table 5. Mean survival time of different LCR combined with CC groups</w:t>
      </w:r>
      <w:r w:rsidRPr="00802777">
        <w:rPr>
          <w:rFonts w:ascii="Times New Roman" w:hAnsi="Times New Roman" w:cs="Times New Roman" w:hint="eastAsia"/>
        </w:rPr>
        <w:t>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2340"/>
        <w:gridCol w:w="760"/>
        <w:gridCol w:w="2660"/>
        <w:gridCol w:w="1020"/>
      </w:tblGrid>
      <w:tr w:rsidR="00802777" w:rsidRPr="00802777" w14:paraId="24F2AF43" w14:textId="77777777" w:rsidTr="00D65C0F">
        <w:trPr>
          <w:trHeight w:val="278"/>
        </w:trPr>
        <w:tc>
          <w:tcPr>
            <w:tcW w:w="23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5F714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4A291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Cases</w:t>
            </w:r>
          </w:p>
        </w:tc>
        <w:tc>
          <w:tcPr>
            <w:tcW w:w="266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6885" w14:textId="32741B9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ean survival months (CI)</w:t>
            </w:r>
          </w:p>
        </w:tc>
        <w:tc>
          <w:tcPr>
            <w:tcW w:w="10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99F9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802777" w:rsidRPr="00802777" w14:paraId="22BEF063" w14:textId="77777777" w:rsidTr="002A0F0A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3F6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Non-metastatic cance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56F2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4CB2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06C8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　</w:t>
            </w:r>
          </w:p>
        </w:tc>
      </w:tr>
      <w:tr w:rsidR="00802777" w:rsidRPr="00802777" w14:paraId="13FC7DB2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D59E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C518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124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1A7C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52.12(51.11,53.13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EF0B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02777" w:rsidRPr="00802777" w14:paraId="195C22FA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38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0E3A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4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7A6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1.17(38.86,43.48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590AE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63AF7C7D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9A65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2321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68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8E5D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5.32(43.58,47.06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7CC5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5D665AF4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A8F7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F899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2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02DD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4.15(31.58,36.72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1A6BC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4A0555E5" w14:textId="77777777" w:rsidTr="002A0F0A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289E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&lt;65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1767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BABC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A2DA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777" w:rsidRPr="00802777" w14:paraId="3687697E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FDB8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5947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93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E60A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52.26(51.10,53.41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E12D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02777" w:rsidRPr="00802777" w14:paraId="7615E616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E111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F7EE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1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4C7E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2.76(40.05,45.47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B27E2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13DD0431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3CB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0881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4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1AD3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6.66(44.55,48.77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4E1F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068CBCF2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8845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8F2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98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5.90(32.13,39.66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7C851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2D617B65" w14:textId="77777777" w:rsidTr="002A0F0A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4A82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≥65year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8B8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960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FD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777" w:rsidRPr="00802777" w14:paraId="2CF75D9D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9CB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2BAE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1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BC4D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51.75(49.66,53.83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CD2F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02777" w:rsidRPr="00802777" w14:paraId="44C8B303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2C3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640A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13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A05C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7.52(33.19,41.84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DC342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086089CB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537A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3E9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24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AD67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2.89(39.86,45.93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8EE09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5F611ECB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DEE6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198F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21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7477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2.58(29.06,36.0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BDA4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3DBB53FB" w14:textId="77777777" w:rsidTr="002A0F0A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583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7E6A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A1D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ABB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777" w:rsidRPr="00802777" w14:paraId="5DB08F39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A43E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31E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8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6283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9.31(47.47,51.15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028C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02777" w:rsidRPr="00802777" w14:paraId="2E115911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9CB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A3A7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20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0E84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8.42(34.85,41.98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8B76B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23312A4D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A8CE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D98E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56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D395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4.88(42.94,46.81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1E168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7D56EE1A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8572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261A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5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9C6B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3.13(30.27,35.99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3A112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67F25E44" w14:textId="77777777" w:rsidTr="002A0F0A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4EFD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emal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F6FC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86D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975B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02777" w:rsidRPr="00802777" w14:paraId="3F8C73FB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393C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872B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76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4455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53.83(52.67,55.00)</w:t>
            </w:r>
          </w:p>
        </w:tc>
        <w:tc>
          <w:tcPr>
            <w:tcW w:w="10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B31DD6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&lt;0.001</w:t>
            </w:r>
          </w:p>
        </w:tc>
      </w:tr>
      <w:tr w:rsidR="00802777" w:rsidRPr="00802777" w14:paraId="271537B2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AD7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hig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7BC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24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68E3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3.13(40.11,46.15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500B464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802777" w:rsidRPr="00802777" w14:paraId="41C5C2E7" w14:textId="77777777" w:rsidTr="00D65C0F">
        <w:trPr>
          <w:trHeight w:val="27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798F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high and CC low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13F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1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9FC0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47.42(43.51,51.32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B3455A1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D65C0F" w:rsidRPr="00802777" w14:paraId="43787E45" w14:textId="77777777" w:rsidTr="00D65C0F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2E159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LCR low and CC low</w:t>
            </w:r>
          </w:p>
        </w:tc>
        <w:tc>
          <w:tcPr>
            <w:tcW w:w="7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ED78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68</w:t>
            </w:r>
          </w:p>
        </w:tc>
        <w:tc>
          <w:tcPr>
            <w:tcW w:w="26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0224" w14:textId="77777777" w:rsidR="00D65C0F" w:rsidRPr="00802777" w:rsidRDefault="00D65C0F" w:rsidP="00D65C0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02777">
              <w:rPr>
                <w:rFonts w:ascii="Times New Roman" w:eastAsia="等线" w:hAnsi="Times New Roman" w:cs="Times New Roman"/>
                <w:kern w:val="0"/>
                <w:sz w:val="22"/>
              </w:rPr>
              <w:t>39.01(33.22,44.80)</w:t>
            </w:r>
          </w:p>
        </w:tc>
        <w:tc>
          <w:tcPr>
            <w:tcW w:w="10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C8E7FB" w14:textId="77777777" w:rsidR="00D65C0F" w:rsidRPr="00802777" w:rsidRDefault="00D65C0F" w:rsidP="00D65C0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</w:tbl>
    <w:p w14:paraId="29557B47" w14:textId="77777777" w:rsidR="00427174" w:rsidRPr="00802777" w:rsidRDefault="00427174" w:rsidP="0056652E">
      <w:pPr>
        <w:rPr>
          <w:rFonts w:ascii="Times New Roman" w:hAnsi="Times New Roman" w:cs="Times New Roman"/>
        </w:rPr>
      </w:pPr>
    </w:p>
    <w:p w14:paraId="41C3D012" w14:textId="77777777" w:rsidR="00427174" w:rsidRDefault="00427174" w:rsidP="0056652E">
      <w:pPr>
        <w:rPr>
          <w:rFonts w:ascii="Times New Roman" w:hAnsi="Times New Roman" w:cs="Times New Roman"/>
        </w:rPr>
      </w:pPr>
    </w:p>
    <w:p w14:paraId="2116EF94" w14:textId="77777777" w:rsidR="00427174" w:rsidRDefault="0042717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B29B88" w14:textId="5FAD93E8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 w:rsidRPr="00EE581D">
        <w:rPr>
          <w:rFonts w:ascii="Times New Roman" w:hAnsi="Times New Roman" w:cs="Times New Roman"/>
        </w:rPr>
        <w:t xml:space="preserve"> </w:t>
      </w:r>
      <w:r w:rsidR="00427174" w:rsidRPr="00427174">
        <w:rPr>
          <w:rFonts w:ascii="Times New Roman" w:hAnsi="Times New Roman" w:cs="Times New Roman"/>
          <w:color w:val="FF0000"/>
        </w:rPr>
        <w:t>6</w:t>
      </w:r>
      <w:r w:rsidRPr="00EE58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DE2335">
        <w:rPr>
          <w:rFonts w:ascii="Times New Roman" w:hAnsi="Times New Roman" w:cs="Times New Roman"/>
        </w:rPr>
        <w:t>COX analysis of non-metastatic patients with survival of less than 6 months was excluded</w:t>
      </w:r>
      <w:r>
        <w:rPr>
          <w:rFonts w:ascii="Times New Roman" w:hAnsi="Times New Roman" w:cs="Times New Roman" w:hint="eastAsia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72"/>
        <w:gridCol w:w="1540"/>
        <w:gridCol w:w="850"/>
        <w:gridCol w:w="1628"/>
        <w:gridCol w:w="850"/>
      </w:tblGrid>
      <w:tr w:rsidR="0056652E" w:rsidRPr="00DE2335" w14:paraId="76487A46" w14:textId="77777777" w:rsidTr="002E2D63">
        <w:trPr>
          <w:trHeight w:val="285"/>
        </w:trPr>
        <w:tc>
          <w:tcPr>
            <w:tcW w:w="0" w:type="auto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58B8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6425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0" w:type="auto"/>
            <w:gridSpan w:val="2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CA37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56652E" w:rsidRPr="00DE2335" w14:paraId="0175D186" w14:textId="77777777" w:rsidTr="002E2D63">
        <w:trPr>
          <w:trHeight w:val="285"/>
        </w:trPr>
        <w:tc>
          <w:tcPr>
            <w:tcW w:w="0" w:type="auto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587D267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9FA6B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Pr="00DE2335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 w:rsidRPr="00DE2335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C7B0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8714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Pr="00DE2335"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>（</w:t>
            </w: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  <w:r w:rsidRPr="00DE2335">
              <w:rPr>
                <w:rFonts w:ascii="等线" w:eastAsia="等线" w:hAnsi="等线" w:cs="Times New Roman"/>
                <w:b/>
                <w:bCs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3E209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56652E" w:rsidRPr="00DE2335" w14:paraId="62A95A37" w14:textId="77777777" w:rsidTr="002E2D6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B4C9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48D8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7E9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40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5EB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5409EC77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DD01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2DD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F0C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709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F9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6E1E85A9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854C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75F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 (0.43,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DB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9E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9B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DE2335" w14:paraId="78E16136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A6D9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Pr="00DE2335">
              <w:rPr>
                <w:rFonts w:ascii="宋体" w:eastAsia="宋体" w:hAnsi="宋体" w:cs="Times New Roman"/>
                <w:b/>
                <w:bCs/>
                <w:color w:val="000000"/>
                <w:kern w:val="0"/>
                <w:sz w:val="20"/>
                <w:szCs w:val="20"/>
              </w:rPr>
              <w:t>，</w:t>
            </w: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8F73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069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CA9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CBE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70BE2CD6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9BA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612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D7E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F7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43A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634B6577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F42B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FB2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 (1.23,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F5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357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F89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DE2335" w14:paraId="7A3B8A66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C8A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B312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737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90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C29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65DD3C74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6004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82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1F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F5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8C8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43709DC5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1743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5F7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 (1.55,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1C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49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 (1.02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42A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56652E" w:rsidRPr="00DE2335" w14:paraId="0A9BE53E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16DE0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602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808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49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8D4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76AD0AEF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262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B3E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A4C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EB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80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519888B6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5D38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2AD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 (1.22,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AA3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7B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380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DE2335" w14:paraId="10199BF2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870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</w:t>
            </w:r>
            <w:r w:rsidRPr="004144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gestive system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53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368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88F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84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6948F2FE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D51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46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37E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9A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512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46DEFC73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E73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38B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 (0.76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C6F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352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9B7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28DEF612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34C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5D8D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B64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834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318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6CC3446C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D015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 and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6A4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006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07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241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52DE7DE1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5FD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CD0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(1.94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FF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3D9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 (1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7E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6652E" w:rsidRPr="00DE2335" w14:paraId="52877C43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0657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D21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7FE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F07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23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3DE73175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F91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F6F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FF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24A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32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77B6A0C0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F1E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750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 (0.32,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734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7B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7 (0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D77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6652E" w:rsidRPr="00DE2335" w14:paraId="4FEDADDB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E761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3101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D91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20F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D35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247FB6DD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85D2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AC4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AAF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55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5D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0980436A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0A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5BF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 (0.68,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BAA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04D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9A5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76139357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E425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07A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DBA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C49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E6E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6C1CC392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5AA0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AD3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62A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D58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FBC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24A765A8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BB8A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E9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 (0.88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0E9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779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FC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14A58148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B001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E543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F7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25A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CF0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6E096944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CCE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6C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EE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6A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E0A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6919B371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469E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116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 (1.63,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C64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898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 (1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3E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56652E" w:rsidRPr="00DE2335" w14:paraId="5216B888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E6AC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,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g/m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082F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D9A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8C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63E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17C3018E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4AB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C71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084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7B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5A2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0BB1217D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5C55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-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81C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 (0.54,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153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4F7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97C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DE2335" w14:paraId="7582F89D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6A9D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D75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 (0.45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D0F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5B9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6AD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6652E" w:rsidRPr="00DE2335" w14:paraId="1E33FD86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A8AE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-S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E89C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9AD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E33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B3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4B2944C8" w14:textId="77777777" w:rsidTr="002E2D6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C7C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62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1843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E9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9C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4BCE53F2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83CD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0C7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 (1.37,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58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CCC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 (1.1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EC1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56652E" w:rsidRPr="00DE2335" w14:paraId="26875149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5516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159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0 (1.78,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319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A79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1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7DB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6652E" w:rsidRPr="00DE2335" w14:paraId="3865C57C" w14:textId="77777777" w:rsidTr="002A0F0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30C4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CR 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17A" w14:textId="77777777" w:rsidR="0056652E" w:rsidRPr="00DE2335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9BB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9E8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7C56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6652E" w:rsidRPr="00DE2335" w14:paraId="0129B3E3" w14:textId="77777777" w:rsidTr="002E2D63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282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R high and CC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149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8748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A22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FDF0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6652E" w:rsidRPr="00DE2335" w14:paraId="75A54549" w14:textId="77777777" w:rsidTr="002E2D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BAD2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CR low and CC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DC57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 (1.73,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09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CF5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 (1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2C6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6652E" w:rsidRPr="00DE2335" w14:paraId="130712D8" w14:textId="77777777" w:rsidTr="002E2D63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ECBE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R high and CC 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0C2A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 (1.58,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8A9D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7D55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 (1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E69F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56652E" w:rsidRPr="00DE2335" w14:paraId="0ADEA643" w14:textId="77777777" w:rsidTr="002E2D63">
        <w:trPr>
          <w:trHeight w:val="292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6A9AF9" w14:textId="77777777" w:rsidR="0056652E" w:rsidRPr="00DE2335" w:rsidRDefault="0056652E" w:rsidP="002E2D63">
            <w:pPr>
              <w:widowControl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R low and CC low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80644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3 (3.00,4.65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5474E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D44B1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4 (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,</w:t>
            </w: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310D79" w14:textId="77777777" w:rsidR="0056652E" w:rsidRPr="00DE2335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E233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A9D20D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02DE4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155C4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480C7A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B78720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6BAD23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1EEB0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52C73F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568C80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FCFA35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BB9394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BD77DB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4FE80F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2A55E8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D27B3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72ECAB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22AD3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25CB4D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9227A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707BDB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F06922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A21356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70BD2A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B9DC0D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DFACB7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95CA79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29716E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955EF3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0C5CD7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F69387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2A6D61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570DD9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5F0E50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58E55C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07D2A7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CD26D5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FB9B49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250F23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6693C7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E4261B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3AAE52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E25A378" w14:textId="0321F414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Table</w:t>
      </w:r>
      <w:r w:rsidRPr="00EE581D">
        <w:rPr>
          <w:rFonts w:ascii="Times New Roman" w:hAnsi="Times New Roman" w:cs="Times New Roman"/>
        </w:rPr>
        <w:t xml:space="preserve"> </w:t>
      </w:r>
      <w:r w:rsidR="00427174" w:rsidRPr="00802777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Pr="007F2293">
        <w:rPr>
          <w:rFonts w:ascii="Times New Roman" w:hAnsi="Times New Roman" w:cs="Times New Roman"/>
        </w:rPr>
        <w:t xml:space="preserve">Relationship between LCR, </w:t>
      </w:r>
      <w:r>
        <w:rPr>
          <w:rFonts w:ascii="Times New Roman" w:hAnsi="Times New Roman" w:cs="Times New Roman"/>
        </w:rPr>
        <w:t xml:space="preserve">CC </w:t>
      </w:r>
      <w:r w:rsidRPr="007F2293">
        <w:rPr>
          <w:rFonts w:ascii="Times New Roman" w:hAnsi="Times New Roman" w:cs="Times New Roman"/>
        </w:rPr>
        <w:t xml:space="preserve">and </w:t>
      </w:r>
      <w:r w:rsidRPr="001407B0">
        <w:rPr>
          <w:rFonts w:ascii="Times New Roman" w:hAnsi="Times New Roman" w:cs="Times New Roman"/>
        </w:rPr>
        <w:t>secondary outcome</w:t>
      </w:r>
      <w:r w:rsidRPr="007F2293">
        <w:rPr>
          <w:rFonts w:ascii="Times New Roman" w:hAnsi="Times New Roman" w:cs="Times New Roman"/>
        </w:rPr>
        <w:t xml:space="preserve"> events in patients with </w:t>
      </w:r>
      <w:bookmarkStart w:id="1" w:name="_Hlk85377217"/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n-metastatic tumor</w:t>
      </w:r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998"/>
        <w:gridCol w:w="1022"/>
        <w:gridCol w:w="1022"/>
        <w:gridCol w:w="1022"/>
        <w:gridCol w:w="516"/>
        <w:gridCol w:w="1603"/>
        <w:gridCol w:w="1607"/>
        <w:gridCol w:w="516"/>
      </w:tblGrid>
      <w:tr w:rsidR="0056652E" w:rsidRPr="00544107" w14:paraId="33C2F545" w14:textId="77777777" w:rsidTr="002E2D63">
        <w:trPr>
          <w:trHeight w:val="292"/>
        </w:trPr>
        <w:tc>
          <w:tcPr>
            <w:tcW w:w="601" w:type="pct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FD0311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Outcome</w:t>
            </w:r>
          </w:p>
        </w:tc>
        <w:tc>
          <w:tcPr>
            <w:tcW w:w="615" w:type="pct"/>
            <w:vMerge w:val="restart"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B802A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Overall(n=2797)</w:t>
            </w:r>
          </w:p>
        </w:tc>
        <w:tc>
          <w:tcPr>
            <w:tcW w:w="1541" w:type="pct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208EB1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CR</w:t>
            </w:r>
          </w:p>
        </w:tc>
        <w:tc>
          <w:tcPr>
            <w:tcW w:w="2243" w:type="pct"/>
            <w:gridSpan w:val="3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0F086C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C</w:t>
            </w:r>
          </w:p>
        </w:tc>
      </w:tr>
      <w:tr w:rsidR="0056652E" w:rsidRPr="00544107" w14:paraId="53C79899" w14:textId="77777777" w:rsidTr="002E2D63">
        <w:trPr>
          <w:trHeight w:val="293"/>
        </w:trPr>
        <w:tc>
          <w:tcPr>
            <w:tcW w:w="601" w:type="pct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483055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15" w:type="pct"/>
            <w:vMerge/>
            <w:tcBorders>
              <w:top w:val="double" w:sz="6" w:space="0" w:color="000000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7305AB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D5453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≤ 2500(n=868)</w:t>
            </w:r>
          </w:p>
        </w:tc>
        <w:tc>
          <w:tcPr>
            <w:tcW w:w="61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8E0E0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&gt; 2500(n=1929)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27BA6D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 xml:space="preserve">P </w:t>
            </w: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value</w:t>
            </w:r>
          </w:p>
        </w:tc>
        <w:tc>
          <w:tcPr>
            <w:tcW w:w="96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7EB9E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ale≤34.5&amp;Female≤29.8(n=1106)</w:t>
            </w:r>
          </w:p>
        </w:tc>
        <w:tc>
          <w:tcPr>
            <w:tcW w:w="96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70EB3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ale&gt;34.5&amp;Female&gt;29.8(n=1691)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4BBE12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0"/>
                <w:szCs w:val="10"/>
              </w:rPr>
              <w:t xml:space="preserve">P </w:t>
            </w: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value</w:t>
            </w:r>
          </w:p>
        </w:tc>
      </w:tr>
      <w:tr w:rsidR="0056652E" w:rsidRPr="00544107" w14:paraId="12627D19" w14:textId="77777777" w:rsidTr="002E2D63">
        <w:trPr>
          <w:trHeight w:val="292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FA54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LOS (mean (SD)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CB3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13.33 (12.1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41C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14.23 (11.80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4AED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12.93 (12.2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14C8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F65A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14.19 (13.03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AF4A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12.77 (11.45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867F" w14:textId="77777777" w:rsidR="0056652E" w:rsidRPr="00544107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03</w:t>
            </w:r>
          </w:p>
        </w:tc>
      </w:tr>
      <w:tr w:rsidR="0056652E" w:rsidRPr="00544107" w14:paraId="369BC9F2" w14:textId="77777777" w:rsidTr="002E2D63">
        <w:trPr>
          <w:trHeight w:val="277"/>
        </w:trPr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DC15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OST (mean (SD)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EDB7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126.85 (50479.9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6862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62.43 (41802.2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6ED0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570.87 (53932.04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FB07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10BC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226.73 (39061.69)</w:t>
            </w:r>
          </w:p>
        </w:tc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EA4A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407.47 (56717.97)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B98" w14:textId="77777777" w:rsidR="0056652E" w:rsidRPr="00544107" w:rsidRDefault="0056652E" w:rsidP="002E2D6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51</w:t>
            </w:r>
          </w:p>
        </w:tc>
      </w:tr>
      <w:tr w:rsidR="0056652E" w:rsidRPr="00544107" w14:paraId="5C438121" w14:textId="77777777" w:rsidTr="002E2D63">
        <w:trPr>
          <w:trHeight w:val="277"/>
        </w:trPr>
        <w:tc>
          <w:tcPr>
            <w:tcW w:w="60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F08FB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KPS (mean (SD))</w:t>
            </w:r>
          </w:p>
        </w:tc>
        <w:tc>
          <w:tcPr>
            <w:tcW w:w="61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284447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87.82 (10.31)</w:t>
            </w:r>
          </w:p>
        </w:tc>
        <w:tc>
          <w:tcPr>
            <w:tcW w:w="61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D00906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84.88 (12.70)</w:t>
            </w:r>
          </w:p>
        </w:tc>
        <w:tc>
          <w:tcPr>
            <w:tcW w:w="61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6EB9E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89.14 (8.71)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B9EE54" w14:textId="77777777" w:rsidR="0056652E" w:rsidRPr="00544107" w:rsidRDefault="0056652E" w:rsidP="002E2D6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  <w:tc>
          <w:tcPr>
            <w:tcW w:w="96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8F5DD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85.91 (11.36)</w:t>
            </w:r>
          </w:p>
        </w:tc>
        <w:tc>
          <w:tcPr>
            <w:tcW w:w="967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FD081D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   89.07 (9.35)</w:t>
            </w:r>
          </w:p>
        </w:tc>
        <w:tc>
          <w:tcPr>
            <w:tcW w:w="311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2CF86E" w14:textId="77777777" w:rsidR="0056652E" w:rsidRPr="00544107" w:rsidRDefault="0056652E" w:rsidP="002E2D6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1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&lt;0.001</w:t>
            </w:r>
          </w:p>
        </w:tc>
      </w:tr>
    </w:tbl>
    <w:p w14:paraId="24BDC1C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BFD3A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0265CE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AC77B4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1D095A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A09F91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BA6B87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5FF420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C96265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748EEB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3FA643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7E2FF9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A7563B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47EF4C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581C1A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DEED61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E983A0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0F5DF5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3855E6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E825FF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AA77C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670DB9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2A589A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39F667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52A10E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9D6967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857A12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4CD74E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909F2A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DAE770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9197EF8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228BCB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FDDBE4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8D8BFC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F624D5F" w14:textId="08290349" w:rsidR="00162A81" w:rsidRDefault="00162A81" w:rsidP="0058109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AF22D3" w14:textId="77777777" w:rsidR="0056652E" w:rsidRDefault="0056652E" w:rsidP="0056652E">
      <w:pPr>
        <w:rPr>
          <w:rFonts w:ascii="Times New Roman" w:hAnsi="Times New Roman" w:cs="Times New Roman"/>
        </w:rPr>
      </w:pPr>
      <w:bookmarkStart w:id="2" w:name="OLE_LINK4"/>
      <w:r w:rsidRPr="00EE581D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Figure</w:t>
      </w:r>
      <w:r>
        <w:rPr>
          <w:rFonts w:ascii="Times New Roman" w:hAnsi="Times New Roman" w:cs="Times New Roman"/>
        </w:rPr>
        <w:t xml:space="preserve"> 1.</w:t>
      </w:r>
      <w:bookmarkEnd w:id="2"/>
      <w:r>
        <w:rPr>
          <w:rFonts w:ascii="Times New Roman" w:hAnsi="Times New Roman" w:cs="Times New Roman"/>
        </w:rPr>
        <w:t xml:space="preserve"> </w:t>
      </w:r>
      <w:r w:rsidRPr="007D3C41">
        <w:rPr>
          <w:rFonts w:ascii="Times New Roman" w:hAnsi="Times New Roman" w:cs="Times New Roman"/>
        </w:rPr>
        <w:t xml:space="preserve">Time-dependent ROC curves for the </w:t>
      </w:r>
      <w:r>
        <w:rPr>
          <w:rFonts w:ascii="Times New Roman" w:hAnsi="Times New Roman" w:cs="Times New Roman"/>
        </w:rPr>
        <w:t>13</w:t>
      </w:r>
      <w:r w:rsidRPr="00871A94">
        <w:rPr>
          <w:rFonts w:ascii="Times New Roman" w:hAnsi="Times New Roman" w:cs="Times New Roman"/>
        </w:rPr>
        <w:t xml:space="preserve"> nutritional and Inflammatory biomarkers</w:t>
      </w:r>
      <w:r w:rsidRPr="007D3C41">
        <w:rPr>
          <w:rFonts w:ascii="Times New Roman" w:hAnsi="Times New Roman" w:cs="Times New Roman"/>
        </w:rPr>
        <w:t xml:space="preserve"> of OS.</w:t>
      </w:r>
    </w:p>
    <w:p w14:paraId="78D7B57E" w14:textId="77777777" w:rsidR="0056652E" w:rsidRPr="00875314" w:rsidRDefault="0056652E" w:rsidP="0056652E">
      <w:r>
        <w:rPr>
          <w:noProof/>
        </w:rPr>
        <w:drawing>
          <wp:inline distT="0" distB="0" distL="0" distR="0" wp14:anchorId="34FE8B73" wp14:editId="2438960B">
            <wp:extent cx="5274310" cy="3691890"/>
            <wp:effectExtent l="0" t="0" r="254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A8F80" w14:textId="77777777" w:rsidR="0056652E" w:rsidRPr="00227213" w:rsidRDefault="0056652E" w:rsidP="0056652E">
      <w:pPr>
        <w:rPr>
          <w:sz w:val="18"/>
          <w:szCs w:val="18"/>
        </w:rPr>
      </w:pPr>
      <w:r w:rsidRPr="00227213">
        <w:rPr>
          <w:rFonts w:ascii="Times New Roman" w:hAnsi="Times New Roman"/>
          <w:sz w:val="18"/>
          <w:szCs w:val="18"/>
        </w:rPr>
        <w:t xml:space="preserve">Abbreviations: </w:t>
      </w:r>
      <w:r w:rsidRPr="00227213">
        <w:rPr>
          <w:rFonts w:ascii="Times New Roman" w:hAnsi="Times New Roman"/>
          <w:kern w:val="0"/>
          <w:sz w:val="18"/>
          <w:szCs w:val="18"/>
        </w:rPr>
        <w:t xml:space="preserve">NLR, neutrophil-to-lymphocyte ratio; PLR, platelet-to-lymphocyte ratio; GLR, glucose-to-lymphocyte ratio; ALI, advanced lung cancer inflammation index; SII, systemic immune-inflammation index; CONUT, controlling nutritional status score; </w:t>
      </w:r>
      <w:proofErr w:type="spellStart"/>
      <w:r w:rsidRPr="00227213">
        <w:rPr>
          <w:rFonts w:ascii="Times New Roman" w:hAnsi="Times New Roman"/>
          <w:kern w:val="0"/>
          <w:sz w:val="18"/>
          <w:szCs w:val="18"/>
        </w:rPr>
        <w:t>mGPS</w:t>
      </w:r>
      <w:proofErr w:type="spellEnd"/>
      <w:r w:rsidRPr="00227213">
        <w:rPr>
          <w:rFonts w:ascii="Times New Roman" w:hAnsi="Times New Roman"/>
          <w:kern w:val="0"/>
          <w:sz w:val="18"/>
          <w:szCs w:val="18"/>
        </w:rPr>
        <w:t>, modified Glasgow Prognostic Score; GNRI, Geriatric Nutritional Risk Index; AGR, albumin-globulin ratio; PNI, prognostic nutritional index; NRI, nutritional risk index; LCS, lymphocyte C-reactive protein score; LCR, lymphocyte-to-C-reactive protein (CRP) ratio</w:t>
      </w:r>
    </w:p>
    <w:p w14:paraId="5B3FC431" w14:textId="77777777" w:rsidR="0056652E" w:rsidRPr="00227213" w:rsidRDefault="0056652E" w:rsidP="0056652E">
      <w:pPr>
        <w:rPr>
          <w:rFonts w:ascii="Times New Roman" w:hAnsi="Times New Roman" w:cs="Times New Roman"/>
        </w:rPr>
      </w:pPr>
    </w:p>
    <w:p w14:paraId="3856697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618AFA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C17871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DA5522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A4D2D6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DD3D21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22E7D2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C8392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EA8D84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E7D120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F28626A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B54633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F6FCFC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F8232F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0E9563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29D4FD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80C354E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765E180" w14:textId="77777777" w:rsidR="0056652E" w:rsidRDefault="0056652E" w:rsidP="0056652E">
      <w:pPr>
        <w:rPr>
          <w:rFonts w:ascii="Times New Roman" w:hAnsi="Times New Roman" w:cs="Times New Roman"/>
          <w:szCs w:val="21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igur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</w:t>
      </w:r>
      <w:r w:rsidRPr="00EE58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 xml:space="preserve">Time-dependent changes in the area under the curve (AUC) for survival of HGS, MAC, MAMC, </w:t>
      </w:r>
      <w:r>
        <w:rPr>
          <w:rFonts w:ascii="Times New Roman" w:hAnsi="Times New Roman" w:cs="Times New Roman"/>
          <w:szCs w:val="21"/>
        </w:rPr>
        <w:t>TSF and CC.</w:t>
      </w:r>
    </w:p>
    <w:p w14:paraId="4A88E87B" w14:textId="77777777" w:rsidR="0056652E" w:rsidRPr="00EF7919" w:rsidRDefault="0056652E" w:rsidP="0056652E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29E0E09D" wp14:editId="3315BEDA">
            <wp:extent cx="5274310" cy="131889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B8FA1" w14:textId="77777777" w:rsidR="0056652E" w:rsidRPr="000E6C72" w:rsidRDefault="0056652E" w:rsidP="0056652E">
      <w:pPr>
        <w:pStyle w:val="a3"/>
        <w:numPr>
          <w:ilvl w:val="0"/>
          <w:numId w:val="5"/>
        </w:numPr>
        <w:ind w:firstLineChars="0"/>
        <w:rPr>
          <w:rFonts w:ascii="Times New Roman" w:hAnsi="Times New Roman"/>
          <w:sz w:val="18"/>
          <w:szCs w:val="18"/>
        </w:rPr>
      </w:pPr>
      <w:r w:rsidRPr="000E6C72">
        <w:rPr>
          <w:rFonts w:ascii="Times New Roman" w:hAnsi="Times New Roman"/>
          <w:sz w:val="18"/>
          <w:szCs w:val="18"/>
        </w:rPr>
        <w:t>ROC curves for 1-year overall survival; B. ROC curves for 2-year overall survival,</w:t>
      </w:r>
      <w:r w:rsidRPr="000E6C72">
        <w:rPr>
          <w:rFonts w:ascii="Times New Roman" w:hAnsi="Times New Roman" w:hint="eastAsia"/>
          <w:sz w:val="18"/>
          <w:szCs w:val="18"/>
        </w:rPr>
        <w:t xml:space="preserve"> </w:t>
      </w:r>
      <w:r w:rsidRPr="000E6C72">
        <w:rPr>
          <w:rFonts w:ascii="Times New Roman" w:hAnsi="Times New Roman"/>
          <w:sz w:val="18"/>
          <w:szCs w:val="18"/>
        </w:rPr>
        <w:t>C. ROC curves for 3-year overall survival.</w:t>
      </w:r>
    </w:p>
    <w:p w14:paraId="4AD1B7E7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  <w:r w:rsidRPr="001F7724">
        <w:rPr>
          <w:rFonts w:ascii="Times New Roman" w:hAnsi="Times New Roman" w:cs="Times New Roman"/>
          <w:sz w:val="18"/>
          <w:szCs w:val="18"/>
        </w:rPr>
        <w:t>Abbreviations</w:t>
      </w:r>
      <w:r w:rsidRPr="001F7724"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OC, </w:t>
      </w:r>
      <w:r w:rsidRPr="00A06C20">
        <w:rPr>
          <w:rFonts w:ascii="Times New Roman" w:hAnsi="Times New Roman" w:cs="Times New Roman"/>
          <w:sz w:val="18"/>
          <w:szCs w:val="18"/>
        </w:rPr>
        <w:t>receiver operating characteristic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A06C20">
        <w:rPr>
          <w:rFonts w:ascii="Times New Roman" w:hAnsi="Times New Roman" w:cs="Times New Roman"/>
          <w:sz w:val="18"/>
          <w:szCs w:val="18"/>
        </w:rPr>
        <w:t>HGS, hand grip strength; MAC, mid-arm circumference; MAMC, mid-arm muscle circumference; CC, calf circumference; TSF, triceps skinfold.</w:t>
      </w:r>
    </w:p>
    <w:p w14:paraId="6A88FD6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46E074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C18E9E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2D14F7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2E1F28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120FEC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DAEFD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F2EB80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E56F0F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66D02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B4B55C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425D02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9AFA93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2FA465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6686DE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F4C7CD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45E8A7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9F1E36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FAD8B6F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FCAF0D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7859DC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C02AD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DD7B77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7A5291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62541C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E5A1A0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1A5867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62449B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92DAE9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88F323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88648A4" w14:textId="1AD531C9" w:rsidR="0056652E" w:rsidRDefault="0056652E" w:rsidP="0056652E">
      <w:pPr>
        <w:rPr>
          <w:rFonts w:ascii="Times New Roman" w:hAnsi="Times New Roman" w:cs="Times New Roman"/>
        </w:rPr>
      </w:pPr>
    </w:p>
    <w:p w14:paraId="7FE3BCB7" w14:textId="4F3B1CC7" w:rsidR="00BA644E" w:rsidRDefault="00BA644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igure</w:t>
      </w:r>
      <w:r w:rsidRPr="00EE581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Pr="00EE58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645AD8">
        <w:rPr>
          <w:rFonts w:ascii="Times New Roman" w:hAnsi="Times New Roman" w:cs="Times New Roman"/>
        </w:rPr>
        <w:t>Cut-off</w:t>
      </w:r>
      <w:r w:rsidR="00645AD8" w:rsidRPr="00645AD8">
        <w:rPr>
          <w:rFonts w:ascii="Times New Roman" w:hAnsi="Times New Roman" w:cs="Times New Roman"/>
        </w:rPr>
        <w:t xml:space="preserve"> value of LCR in patients with non-metastatic tumor</w:t>
      </w:r>
    </w:p>
    <w:p w14:paraId="28851F19" w14:textId="0FBFDAFF" w:rsidR="00BA644E" w:rsidRPr="00645AD8" w:rsidRDefault="00645AD8" w:rsidP="00566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412D32" wp14:editId="672BBD81">
            <wp:extent cx="5274310" cy="37674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16596" w14:textId="3CE3136B" w:rsidR="00BA644E" w:rsidRDefault="00BA644E" w:rsidP="00BA644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9D7B58" w14:textId="3738D878" w:rsidR="0056652E" w:rsidRDefault="0056652E" w:rsidP="0056652E">
      <w:pPr>
        <w:rPr>
          <w:rFonts w:ascii="Times New Roman" w:hAnsi="Times New Roman" w:cs="Times New Roman"/>
        </w:rPr>
      </w:pPr>
      <w:r w:rsidRPr="00EE581D"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/>
        </w:rPr>
        <w:t>Figure</w:t>
      </w:r>
      <w:r w:rsidRPr="00EE581D">
        <w:rPr>
          <w:rFonts w:ascii="Times New Roman" w:hAnsi="Times New Roman" w:cs="Times New Roman"/>
        </w:rPr>
        <w:t xml:space="preserve"> </w:t>
      </w:r>
      <w:r w:rsidR="00BA644E">
        <w:rPr>
          <w:rFonts w:ascii="Times New Roman" w:hAnsi="Times New Roman" w:cs="Times New Roman"/>
        </w:rPr>
        <w:t>4</w:t>
      </w:r>
      <w:r w:rsidRPr="00EE581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EE581D">
        <w:rPr>
          <w:rFonts w:ascii="Times New Roman" w:hAnsi="Times New Roman" w:cs="Times New Roman"/>
        </w:rPr>
        <w:t xml:space="preserve">The association of </w:t>
      </w:r>
      <w:r>
        <w:rPr>
          <w:rFonts w:ascii="Times New Roman" w:hAnsi="Times New Roman" w:cs="Times New Roman"/>
        </w:rPr>
        <w:t>LCR</w:t>
      </w:r>
      <w:r w:rsidRPr="00871A94">
        <w:rPr>
          <w:rFonts w:ascii="Times New Roman" w:hAnsi="Times New Roman" w:cs="Times New Roman"/>
        </w:rPr>
        <w:t xml:space="preserve"> </w:t>
      </w:r>
      <w:r w:rsidRPr="00EE581D">
        <w:rPr>
          <w:rFonts w:ascii="Times New Roman" w:hAnsi="Times New Roman" w:cs="Times New Roman"/>
        </w:rPr>
        <w:t xml:space="preserve">with </w:t>
      </w:r>
      <w:r>
        <w:rPr>
          <w:rFonts w:ascii="Times New Roman" w:hAnsi="Times New Roman" w:cs="Times New Roman"/>
        </w:rPr>
        <w:t xml:space="preserve">overall </w:t>
      </w:r>
      <w:r w:rsidRPr="00EE581D">
        <w:rPr>
          <w:rFonts w:ascii="Times New Roman" w:hAnsi="Times New Roman" w:cs="Times New Roman"/>
        </w:rPr>
        <w:t xml:space="preserve">survival in patients with </w:t>
      </w:r>
      <w:r>
        <w:rPr>
          <w:rFonts w:ascii="Times New Roman" w:hAnsi="Times New Roman" w:cs="Times New Roman"/>
        </w:rPr>
        <w:t>non-metastatic tumor.</w:t>
      </w:r>
    </w:p>
    <w:p w14:paraId="2E91A88D" w14:textId="77777777" w:rsidR="0056652E" w:rsidRPr="0030194B" w:rsidRDefault="0056652E" w:rsidP="005665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4478689" wp14:editId="270131B4">
            <wp:extent cx="5274310" cy="221551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94412">
        <w:rPr>
          <w:rFonts w:ascii="Times New Roman" w:hAnsi="Times New Roman" w:cs="Times New Roman"/>
          <w:sz w:val="18"/>
          <w:szCs w:val="18"/>
        </w:rPr>
        <w:t>A. The overall survival is shown after adjusted for age, gender, tumor type, tumor stage, BMI, KPS, PG SGA, surgery, radiotherapy, chemotherapy, smoking, drinking. The x-axis shows the level of LCR. The curve shows the incidence, with 95% CI, of the estimates. B.</w:t>
      </w:r>
      <w:r w:rsidRPr="00B94412">
        <w:rPr>
          <w:sz w:val="18"/>
          <w:szCs w:val="18"/>
        </w:rPr>
        <w:t xml:space="preserve"> </w:t>
      </w:r>
      <w:r w:rsidRPr="00B94412">
        <w:rPr>
          <w:rFonts w:ascii="Times New Roman" w:hAnsi="Times New Roman" w:cs="Times New Roman"/>
          <w:sz w:val="18"/>
          <w:szCs w:val="18"/>
        </w:rPr>
        <w:t>Kaplan-Meier curve of LCR classification of patients with non-metastatic cancer.</w:t>
      </w:r>
    </w:p>
    <w:p w14:paraId="24FBEAF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F70B82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25493A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1B0E9B3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B0239D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2F70CCD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56EF347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5C77B3D9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73B697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D4AE290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7CE2756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6BF722D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98BD5D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49709AC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15AD54B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4B54E8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A915D7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05BA8E5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0F31FA4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6A11C715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470F5362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1FEBFE1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1513D616" w14:textId="77777777" w:rsidR="0056652E" w:rsidRDefault="0056652E" w:rsidP="0056652E">
      <w:pPr>
        <w:rPr>
          <w:rFonts w:ascii="Times New Roman" w:hAnsi="Times New Roman" w:cs="Times New Roman"/>
        </w:rPr>
      </w:pPr>
    </w:p>
    <w:p w14:paraId="3508B813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</w:p>
    <w:p w14:paraId="2A8A7F94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</w:p>
    <w:p w14:paraId="1E4D1FF8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</w:p>
    <w:p w14:paraId="0FD02059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</w:p>
    <w:p w14:paraId="3E75B319" w14:textId="2FE0A475" w:rsidR="0056652E" w:rsidRDefault="0056652E" w:rsidP="0056652E">
      <w:pPr>
        <w:rPr>
          <w:rFonts w:ascii="Times New Roman" w:hAnsi="Times New Roman"/>
          <w:sz w:val="22"/>
        </w:rPr>
      </w:pPr>
      <w:r w:rsidRPr="003219B0">
        <w:rPr>
          <w:rFonts w:ascii="Times New Roman" w:hAnsi="Times New Roman"/>
          <w:sz w:val="22"/>
        </w:rPr>
        <w:lastRenderedPageBreak/>
        <w:t xml:space="preserve">Supplementary Figure </w:t>
      </w:r>
      <w:r w:rsidR="00BA644E">
        <w:rPr>
          <w:rFonts w:ascii="Times New Roman" w:hAnsi="Times New Roman"/>
          <w:sz w:val="22"/>
        </w:rPr>
        <w:t>5</w:t>
      </w:r>
      <w:r>
        <w:rPr>
          <w:rFonts w:ascii="Times New Roman" w:hAnsi="Times New Roman"/>
          <w:sz w:val="22"/>
        </w:rPr>
        <w:t xml:space="preserve">. </w:t>
      </w:r>
      <w:r w:rsidRPr="00B94412">
        <w:rPr>
          <w:rFonts w:ascii="Times New Roman" w:hAnsi="Times New Roman"/>
          <w:sz w:val="22"/>
        </w:rPr>
        <w:t>The prognostic value of LCR combined with CC is stronger than the two alone</w:t>
      </w:r>
    </w:p>
    <w:p w14:paraId="4464ABD6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drawing>
          <wp:inline distT="0" distB="0" distL="0" distR="0" wp14:anchorId="73DC8A7F" wp14:editId="6EBA2E9B">
            <wp:extent cx="5274310" cy="36918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0FDD7" w14:textId="77777777" w:rsidR="0056652E" w:rsidRDefault="0056652E" w:rsidP="0056652E">
      <w:pPr>
        <w:rPr>
          <w:rFonts w:ascii="Times New Roman" w:hAnsi="Times New Roman" w:cs="Times New Roman"/>
          <w:sz w:val="18"/>
          <w:szCs w:val="18"/>
        </w:rPr>
      </w:pPr>
      <w:r w:rsidRPr="001F7724">
        <w:rPr>
          <w:rFonts w:ascii="Times New Roman" w:hAnsi="Times New Roman" w:cs="Times New Roman"/>
          <w:sz w:val="18"/>
          <w:szCs w:val="18"/>
        </w:rPr>
        <w:t>Abbreviations</w:t>
      </w:r>
      <w:r w:rsidRPr="001F7724">
        <w:rPr>
          <w:rFonts w:ascii="Times New Roman" w:hAnsi="Times New Roman" w:cs="Times New Roman" w:hint="eastAsia"/>
          <w:sz w:val="18"/>
          <w:szCs w:val="18"/>
        </w:rPr>
        <w:t>:</w:t>
      </w:r>
      <w:r>
        <w:rPr>
          <w:rFonts w:ascii="Times New Roman" w:hAnsi="Times New Roman" w:cs="Times New Roman"/>
          <w:sz w:val="18"/>
          <w:szCs w:val="18"/>
        </w:rPr>
        <w:t xml:space="preserve"> ROC, </w:t>
      </w:r>
      <w:r w:rsidRPr="00A06C20">
        <w:rPr>
          <w:rFonts w:ascii="Times New Roman" w:hAnsi="Times New Roman" w:cs="Times New Roman"/>
          <w:sz w:val="18"/>
          <w:szCs w:val="18"/>
        </w:rPr>
        <w:t>receiver operating characteristic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227213">
        <w:rPr>
          <w:rFonts w:ascii="Times New Roman" w:hAnsi="Times New Roman"/>
          <w:kern w:val="0"/>
          <w:sz w:val="18"/>
          <w:szCs w:val="18"/>
        </w:rPr>
        <w:t>LCR, lymphocyte-to-C-reactive protein (CRP) ratio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A06C20">
        <w:rPr>
          <w:rFonts w:ascii="Times New Roman" w:hAnsi="Times New Roman" w:cs="Times New Roman"/>
          <w:sz w:val="18"/>
          <w:szCs w:val="18"/>
        </w:rPr>
        <w:t>CC, calf circumferenc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DB71DC9" w14:textId="77777777" w:rsidR="0056652E" w:rsidRPr="00B94412" w:rsidRDefault="0056652E" w:rsidP="0056652E">
      <w:pPr>
        <w:rPr>
          <w:rFonts w:ascii="Times New Roman" w:hAnsi="Times New Roman" w:cs="Times New Roman"/>
          <w:sz w:val="18"/>
          <w:szCs w:val="18"/>
        </w:rPr>
      </w:pPr>
    </w:p>
    <w:p w14:paraId="5DAEA4A4" w14:textId="77777777" w:rsidR="00195705" w:rsidRPr="0056652E" w:rsidRDefault="00195705"/>
    <w:sectPr w:rsidR="00195705" w:rsidRPr="00566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A707A" w14:textId="77777777" w:rsidR="008C62F6" w:rsidRDefault="008C62F6" w:rsidP="00BA644E">
      <w:r>
        <w:separator/>
      </w:r>
    </w:p>
  </w:endnote>
  <w:endnote w:type="continuationSeparator" w:id="0">
    <w:p w14:paraId="629F881F" w14:textId="77777777" w:rsidR="008C62F6" w:rsidRDefault="008C62F6" w:rsidP="00BA6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EDA66" w14:textId="77777777" w:rsidR="008C62F6" w:rsidRDefault="008C62F6" w:rsidP="00BA644E">
      <w:r>
        <w:separator/>
      </w:r>
    </w:p>
  </w:footnote>
  <w:footnote w:type="continuationSeparator" w:id="0">
    <w:p w14:paraId="42E4A2AB" w14:textId="77777777" w:rsidR="008C62F6" w:rsidRDefault="008C62F6" w:rsidP="00BA64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C670474"/>
    <w:multiLevelType w:val="singleLevel"/>
    <w:tmpl w:val="BC670474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1020526B"/>
    <w:multiLevelType w:val="multilevel"/>
    <w:tmpl w:val="1020526B"/>
    <w:lvl w:ilvl="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CA5EA4"/>
    <w:multiLevelType w:val="singleLevel"/>
    <w:tmpl w:val="14CA5EA4"/>
    <w:lvl w:ilvl="0">
      <w:start w:val="1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23117608"/>
    <w:multiLevelType w:val="hybridMultilevel"/>
    <w:tmpl w:val="9A8C6262"/>
    <w:lvl w:ilvl="0" w:tplc="52367B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8754AE5"/>
    <w:multiLevelType w:val="hybridMultilevel"/>
    <w:tmpl w:val="B6489BD2"/>
    <w:lvl w:ilvl="0" w:tplc="A0A8E5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C817410"/>
    <w:multiLevelType w:val="hybridMultilevel"/>
    <w:tmpl w:val="9D484092"/>
    <w:lvl w:ilvl="0" w:tplc="BD2EFD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31D7F91"/>
    <w:multiLevelType w:val="hybridMultilevel"/>
    <w:tmpl w:val="376E0216"/>
    <w:lvl w:ilvl="0" w:tplc="404C1DE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5D12471C"/>
    <w:multiLevelType w:val="hybridMultilevel"/>
    <w:tmpl w:val="59A451A6"/>
    <w:lvl w:ilvl="0" w:tplc="124C58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0652A0"/>
    <w:multiLevelType w:val="hybridMultilevel"/>
    <w:tmpl w:val="EE804326"/>
    <w:lvl w:ilvl="0" w:tplc="108893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38489127">
    <w:abstractNumId w:val="7"/>
  </w:num>
  <w:num w:numId="2" w16cid:durableId="671419129">
    <w:abstractNumId w:val="5"/>
  </w:num>
  <w:num w:numId="3" w16cid:durableId="619338719">
    <w:abstractNumId w:val="1"/>
  </w:num>
  <w:num w:numId="4" w16cid:durableId="1396970262">
    <w:abstractNumId w:val="6"/>
  </w:num>
  <w:num w:numId="5" w16cid:durableId="494033521">
    <w:abstractNumId w:val="8"/>
  </w:num>
  <w:num w:numId="6" w16cid:durableId="25104087">
    <w:abstractNumId w:val="3"/>
  </w:num>
  <w:num w:numId="7" w16cid:durableId="28993755">
    <w:abstractNumId w:val="4"/>
  </w:num>
  <w:num w:numId="8" w16cid:durableId="21565238">
    <w:abstractNumId w:val="0"/>
  </w:num>
  <w:num w:numId="9" w16cid:durableId="12515066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52E"/>
    <w:rsid w:val="000F430F"/>
    <w:rsid w:val="00162A81"/>
    <w:rsid w:val="00166503"/>
    <w:rsid w:val="00195705"/>
    <w:rsid w:val="002A0F0A"/>
    <w:rsid w:val="002B2814"/>
    <w:rsid w:val="002B586E"/>
    <w:rsid w:val="002E1CFD"/>
    <w:rsid w:val="00427174"/>
    <w:rsid w:val="0054688C"/>
    <w:rsid w:val="0056652E"/>
    <w:rsid w:val="00581095"/>
    <w:rsid w:val="005A18FA"/>
    <w:rsid w:val="00617F23"/>
    <w:rsid w:val="00645AD8"/>
    <w:rsid w:val="00802777"/>
    <w:rsid w:val="008C62F6"/>
    <w:rsid w:val="00B85D14"/>
    <w:rsid w:val="00BA644E"/>
    <w:rsid w:val="00CA3B09"/>
    <w:rsid w:val="00D608FC"/>
    <w:rsid w:val="00D65C0F"/>
    <w:rsid w:val="00F4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218B84"/>
  <w15:chartTrackingRefBased/>
  <w15:docId w15:val="{8C33C0E8-132B-43C3-86C0-EB881C0E9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65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56652E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665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6652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665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6652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6652E"/>
    <w:pPr>
      <w:jc w:val="center"/>
    </w:pPr>
    <w:rPr>
      <w:rFonts w:ascii="Calibri" w:eastAsia="宋体" w:hAnsi="Calibri" w:cs="Calibri"/>
      <w:noProof/>
      <w:sz w:val="20"/>
      <w:szCs w:val="21"/>
    </w:rPr>
  </w:style>
  <w:style w:type="character" w:customStyle="1" w:styleId="EndNoteBibliographyTitle0">
    <w:name w:val="EndNote Bibliography Title 字符"/>
    <w:basedOn w:val="a0"/>
    <w:link w:val="EndNoteBibliographyTitle"/>
    <w:rsid w:val="0056652E"/>
    <w:rPr>
      <w:rFonts w:ascii="Calibri" w:eastAsia="宋体" w:hAnsi="Calibri" w:cs="Calibri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56652E"/>
    <w:rPr>
      <w:rFonts w:ascii="Calibri" w:eastAsia="宋体" w:hAnsi="Calibri" w:cs="Calibr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56652E"/>
    <w:rPr>
      <w:rFonts w:ascii="Calibri" w:eastAsia="宋体" w:hAnsi="Calibri" w:cs="Calibri"/>
      <w:noProof/>
      <w:sz w:val="20"/>
      <w:szCs w:val="21"/>
    </w:rPr>
  </w:style>
  <w:style w:type="character" w:styleId="a8">
    <w:name w:val="Hyperlink"/>
    <w:basedOn w:val="a0"/>
    <w:uiPriority w:val="99"/>
    <w:unhideWhenUsed/>
    <w:rsid w:val="0056652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56652E"/>
    <w:rPr>
      <w:color w:val="605E5C"/>
      <w:shd w:val="clear" w:color="auto" w:fill="E1DFDD"/>
    </w:rPr>
  </w:style>
  <w:style w:type="character" w:customStyle="1" w:styleId="16">
    <w:name w:val="16"/>
    <w:basedOn w:val="a0"/>
    <w:rsid w:val="0056652E"/>
    <w:rPr>
      <w:rFonts w:ascii="Times New Roman" w:hAnsi="Times New Roman" w:cs="Times New Roman" w:hint="default"/>
      <w:color w:val="0000FF"/>
      <w:u w:val="single"/>
    </w:rPr>
  </w:style>
  <w:style w:type="character" w:styleId="a9">
    <w:name w:val="line number"/>
    <w:basedOn w:val="a0"/>
    <w:uiPriority w:val="99"/>
    <w:semiHidden/>
    <w:unhideWhenUsed/>
    <w:rsid w:val="0056652E"/>
  </w:style>
  <w:style w:type="character" w:customStyle="1" w:styleId="font31">
    <w:name w:val="font31"/>
    <w:basedOn w:val="a0"/>
    <w:rsid w:val="005665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81">
    <w:name w:val="font81"/>
    <w:basedOn w:val="a0"/>
    <w:rsid w:val="0056652E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56652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56652E"/>
    <w:rPr>
      <w:rFonts w:ascii="等线" w:eastAsia="等线" w:hAnsi="等线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styleId="aa">
    <w:name w:val="annotation reference"/>
    <w:basedOn w:val="a0"/>
    <w:uiPriority w:val="99"/>
    <w:semiHidden/>
    <w:unhideWhenUsed/>
    <w:rsid w:val="0056652E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56652E"/>
    <w:rPr>
      <w:rFonts w:ascii="Calibri" w:eastAsia="宋体" w:hAnsi="Calibri" w:cs="Times New Roman"/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56652E"/>
    <w:rPr>
      <w:rFonts w:ascii="Calibri" w:eastAsia="宋体" w:hAnsi="Calibri" w:cs="Times New Roman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56652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56652E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Revision"/>
    <w:hidden/>
    <w:uiPriority w:val="99"/>
    <w:semiHidden/>
    <w:rsid w:val="0056652E"/>
    <w:rPr>
      <w:rFonts w:ascii="Calibri" w:eastAsia="宋体" w:hAnsi="Calibri" w:cs="Times New Roman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56652E"/>
    <w:rPr>
      <w:rFonts w:ascii="Segoe UI" w:eastAsia="宋体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56652E"/>
    <w:rPr>
      <w:rFonts w:ascii="Segoe UI" w:eastAsia="宋体" w:hAnsi="Segoe UI" w:cs="Segoe UI"/>
      <w:sz w:val="18"/>
      <w:szCs w:val="18"/>
    </w:rPr>
  </w:style>
  <w:style w:type="character" w:styleId="af2">
    <w:name w:val="Unresolved Mention"/>
    <w:basedOn w:val="a0"/>
    <w:uiPriority w:val="99"/>
    <w:semiHidden/>
    <w:unhideWhenUsed/>
    <w:rsid w:val="005665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1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4</Pages>
  <Words>1540</Words>
  <Characters>8778</Characters>
  <Application>Microsoft Office Word</Application>
  <DocSecurity>0</DocSecurity>
  <Lines>73</Lines>
  <Paragraphs>20</Paragraphs>
  <ScaleCrop>false</ScaleCrop>
  <Company/>
  <LinksUpToDate>false</LinksUpToDate>
  <CharactersWithSpaces>10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小悦</dc:creator>
  <cp:keywords/>
  <dc:description/>
  <cp:lastModifiedBy>刘 小悦</cp:lastModifiedBy>
  <cp:revision>12</cp:revision>
  <dcterms:created xsi:type="dcterms:W3CDTF">2021-12-27T15:54:00Z</dcterms:created>
  <dcterms:modified xsi:type="dcterms:W3CDTF">2023-04-11T08:06:00Z</dcterms:modified>
</cp:coreProperties>
</file>